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25A60A" w14:textId="737A5261" w:rsidR="009F27FD" w:rsidRPr="00F046EB" w:rsidRDefault="009F27FD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 w:rsidRPr="00F046EB">
        <w:rPr>
          <w:rFonts w:ascii="Times New Roman" w:hAnsi="Times New Roman" w:cs="Times New Roman"/>
          <w:sz w:val="22"/>
          <w:szCs w:val="24"/>
        </w:rPr>
        <w:t>Supplement Table 1 Characteristics of patients with stage I non-small cell lung cancer from a database (N = 2044)</w:t>
      </w:r>
    </w:p>
    <w:p w14:paraId="5A208394" w14:textId="77777777" w:rsidR="009F27FD" w:rsidRPr="00F046EB" w:rsidRDefault="009F27FD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</w:p>
    <w:tbl>
      <w:tblPr>
        <w:tblStyle w:val="1"/>
        <w:tblW w:w="8359" w:type="dxa"/>
        <w:tblLayout w:type="fixed"/>
        <w:tblLook w:val="0420" w:firstRow="1" w:lastRow="0" w:firstColumn="0" w:lastColumn="0" w:noHBand="0" w:noVBand="1"/>
      </w:tblPr>
      <w:tblGrid>
        <w:gridCol w:w="4815"/>
        <w:gridCol w:w="3544"/>
      </w:tblGrid>
      <w:tr w:rsidR="00F046EB" w:rsidRPr="00F046EB" w14:paraId="3FC569E5" w14:textId="77777777" w:rsidTr="003C7244">
        <w:trPr>
          <w:trHeight w:val="474"/>
        </w:trPr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254C4D" w14:textId="77777777" w:rsidR="009F27FD" w:rsidRPr="00F046EB" w:rsidRDefault="009F27FD" w:rsidP="003C724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Cs w:val="21"/>
              </w:rPr>
              <w:t>Characteristic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919B0F" w14:textId="7500D186" w:rsidR="009F27FD" w:rsidRPr="00F046EB" w:rsidRDefault="006343E3" w:rsidP="006343E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F046EB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Number of patients </w:t>
            </w:r>
            <w:r w:rsidR="009F27FD" w:rsidRPr="00F046EB">
              <w:rPr>
                <w:rFonts w:ascii="Times New Roman" w:eastAsia="MS PGothic" w:hAnsi="Times New Roman" w:cs="Times New Roman"/>
                <w:kern w:val="0"/>
                <w:szCs w:val="21"/>
              </w:rPr>
              <w:t>(</w:t>
            </w:r>
            <w:r w:rsidRPr="00F046EB">
              <w:rPr>
                <w:rFonts w:ascii="Times New Roman" w:eastAsia="MS PGothic" w:hAnsi="Times New Roman" w:cs="Times New Roman"/>
                <w:kern w:val="0"/>
                <w:szCs w:val="21"/>
              </w:rPr>
              <w:t>%</w:t>
            </w:r>
            <w:r w:rsidR="009F27FD" w:rsidRPr="00F046EB">
              <w:rPr>
                <w:rFonts w:ascii="Times New Roman" w:eastAsia="MS PGothic" w:hAnsi="Times New Roman" w:cs="Times New Roman"/>
                <w:kern w:val="0"/>
                <w:szCs w:val="21"/>
              </w:rPr>
              <w:t>)</w:t>
            </w:r>
          </w:p>
        </w:tc>
      </w:tr>
      <w:tr w:rsidR="00F046EB" w:rsidRPr="00F046EB" w14:paraId="189AA99B" w14:textId="77777777" w:rsidTr="003C7244">
        <w:trPr>
          <w:trHeight w:val="238"/>
        </w:trPr>
        <w:tc>
          <w:tcPr>
            <w:tcW w:w="4815" w:type="dxa"/>
            <w:tcBorders>
              <w:top w:val="single" w:sz="4" w:space="0" w:color="auto"/>
            </w:tcBorders>
            <w:hideMark/>
          </w:tcPr>
          <w:p w14:paraId="137C4A4D" w14:textId="1AC00764" w:rsidR="009F27FD" w:rsidRPr="00F046EB" w:rsidRDefault="009F27FD" w:rsidP="00C6028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Cs w:val="21"/>
              </w:rPr>
              <w:t>Age, years</w:t>
            </w:r>
            <w:r w:rsidR="00FB44C0" w:rsidRPr="00F046EB">
              <w:rPr>
                <w:rFonts w:ascii="Times New Roman" w:eastAsia="MS PGothic" w:hAnsi="Times New Roman" w:cs="Times New Roman"/>
                <w:kern w:val="24"/>
                <w:szCs w:val="21"/>
              </w:rPr>
              <w:t>, median</w:t>
            </w:r>
            <w:r w:rsidR="00027008" w:rsidRPr="00F046EB">
              <w:rPr>
                <w:rFonts w:ascii="Times New Roman" w:eastAsia="MS PGothic" w:hAnsi="Times New Roman" w:cs="Times New Roman"/>
                <w:kern w:val="24"/>
                <w:szCs w:val="21"/>
              </w:rPr>
              <w:t xml:space="preserve"> (range)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hideMark/>
          </w:tcPr>
          <w:p w14:paraId="223B2E83" w14:textId="54467B20" w:rsidR="009F27FD" w:rsidRPr="00F046EB" w:rsidRDefault="00027008" w:rsidP="00C60280">
            <w:pPr>
              <w:widowControl/>
              <w:ind w:leftChars="-55" w:left="-115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Cs w:val="21"/>
              </w:rPr>
              <w:t xml:space="preserve">69 </w:t>
            </w:r>
            <w:r w:rsidR="009F27FD" w:rsidRPr="00F046EB">
              <w:rPr>
                <w:rFonts w:ascii="Times New Roman" w:eastAsia="MS PGothic" w:hAnsi="Times New Roman" w:cs="Times New Roman"/>
                <w:kern w:val="24"/>
                <w:szCs w:val="21"/>
              </w:rPr>
              <w:t>(</w:t>
            </w:r>
            <w:r w:rsidRPr="00F046EB">
              <w:rPr>
                <w:rFonts w:ascii="Times New Roman" w:eastAsia="MS PGothic" w:hAnsi="Times New Roman" w:cs="Times New Roman"/>
                <w:kern w:val="24"/>
                <w:szCs w:val="21"/>
              </w:rPr>
              <w:t>20 - 93</w:t>
            </w:r>
            <w:r w:rsidR="009F27FD" w:rsidRPr="00F046EB">
              <w:rPr>
                <w:rFonts w:ascii="Times New Roman" w:eastAsia="MS PGothic" w:hAnsi="Times New Roman" w:cs="Times New Roman"/>
                <w:kern w:val="24"/>
                <w:szCs w:val="21"/>
              </w:rPr>
              <w:t>)</w:t>
            </w:r>
          </w:p>
        </w:tc>
      </w:tr>
      <w:tr w:rsidR="00F046EB" w:rsidRPr="00F046EB" w14:paraId="56D5E848" w14:textId="77777777" w:rsidTr="003C7244">
        <w:trPr>
          <w:trHeight w:val="300"/>
        </w:trPr>
        <w:tc>
          <w:tcPr>
            <w:tcW w:w="4815" w:type="dxa"/>
            <w:hideMark/>
          </w:tcPr>
          <w:p w14:paraId="006959C2" w14:textId="1C8C2F67" w:rsidR="009F27FD" w:rsidRPr="00F046EB" w:rsidRDefault="009F27FD" w:rsidP="00C6028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Cs w:val="21"/>
              </w:rPr>
              <w:t>Sex, male</w:t>
            </w:r>
            <w:r w:rsidR="00FB44C0" w:rsidRPr="00F046EB">
              <w:rPr>
                <w:rFonts w:ascii="Times New Roman" w:eastAsia="MS PGothic" w:hAnsi="Times New Roman" w:cs="Times New Roman"/>
                <w:kern w:val="24"/>
                <w:szCs w:val="21"/>
              </w:rPr>
              <w:t>/ female</w:t>
            </w:r>
          </w:p>
        </w:tc>
        <w:tc>
          <w:tcPr>
            <w:tcW w:w="3544" w:type="dxa"/>
            <w:hideMark/>
          </w:tcPr>
          <w:p w14:paraId="64A50EAA" w14:textId="76495D2A" w:rsidR="009F27FD" w:rsidRPr="00F046EB" w:rsidRDefault="004D3AB4" w:rsidP="00C6028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F046EB">
              <w:rPr>
                <w:rFonts w:ascii="Times New Roman" w:eastAsia="MS PGothic" w:hAnsi="Times New Roman" w:cs="Times New Roman"/>
                <w:kern w:val="0"/>
                <w:szCs w:val="21"/>
              </w:rPr>
              <w:t>1046</w:t>
            </w:r>
            <w:r w:rsidR="009F27FD" w:rsidRPr="00F046EB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(</w:t>
            </w:r>
            <w:r w:rsidRPr="00F046EB">
              <w:rPr>
                <w:rFonts w:ascii="Times New Roman" w:eastAsia="MS PGothic" w:hAnsi="Times New Roman" w:cs="Times New Roman"/>
                <w:kern w:val="0"/>
                <w:szCs w:val="21"/>
              </w:rPr>
              <w:t>51</w:t>
            </w:r>
            <w:r w:rsidR="009F27FD" w:rsidRPr="00F046EB">
              <w:rPr>
                <w:rFonts w:ascii="Times New Roman" w:eastAsia="MS PGothic" w:hAnsi="Times New Roman" w:cs="Times New Roman"/>
                <w:kern w:val="0"/>
                <w:szCs w:val="21"/>
              </w:rPr>
              <w:t>)</w:t>
            </w:r>
            <w:r w:rsidR="00027008" w:rsidRPr="00F046EB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/ </w:t>
            </w:r>
            <w:r w:rsidRPr="00F046EB">
              <w:rPr>
                <w:rFonts w:ascii="Times New Roman" w:eastAsia="MS PGothic" w:hAnsi="Times New Roman" w:cs="Times New Roman"/>
                <w:kern w:val="0"/>
                <w:szCs w:val="21"/>
              </w:rPr>
              <w:t>998 (49)</w:t>
            </w:r>
          </w:p>
        </w:tc>
      </w:tr>
      <w:tr w:rsidR="00F046EB" w:rsidRPr="00F046EB" w14:paraId="5776439F" w14:textId="77777777" w:rsidTr="003C7244">
        <w:trPr>
          <w:trHeight w:val="343"/>
        </w:trPr>
        <w:tc>
          <w:tcPr>
            <w:tcW w:w="4815" w:type="dxa"/>
            <w:hideMark/>
          </w:tcPr>
          <w:p w14:paraId="35F35797" w14:textId="47CDA047" w:rsidR="009F27FD" w:rsidRPr="00F046EB" w:rsidRDefault="009F27FD" w:rsidP="00FB44C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Cs w:val="21"/>
              </w:rPr>
              <w:t>Smoking history</w:t>
            </w:r>
            <w:r w:rsidR="00FB44C0" w:rsidRPr="00F046EB">
              <w:rPr>
                <w:rFonts w:ascii="Times New Roman" w:eastAsia="MS PGothic" w:hAnsi="Times New Roman" w:cs="Times New Roman"/>
                <w:kern w:val="24"/>
                <w:szCs w:val="21"/>
              </w:rPr>
              <w:t>, yes/ no</w:t>
            </w:r>
          </w:p>
        </w:tc>
        <w:tc>
          <w:tcPr>
            <w:tcW w:w="3544" w:type="dxa"/>
            <w:hideMark/>
          </w:tcPr>
          <w:p w14:paraId="612C1115" w14:textId="691FF3E4" w:rsidR="009F27FD" w:rsidRPr="00F046EB" w:rsidRDefault="007E5CDF" w:rsidP="00C6028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F046EB">
              <w:rPr>
                <w:rFonts w:ascii="Times New Roman" w:eastAsia="MS PGothic" w:hAnsi="Times New Roman" w:cs="Times New Roman"/>
                <w:kern w:val="0"/>
                <w:szCs w:val="21"/>
              </w:rPr>
              <w:t>1107</w:t>
            </w:r>
            <w:r w:rsidR="00027008" w:rsidRPr="00F046EB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(</w:t>
            </w:r>
            <w:r w:rsidRPr="00F046EB">
              <w:rPr>
                <w:rFonts w:ascii="Times New Roman" w:eastAsia="MS PGothic" w:hAnsi="Times New Roman" w:cs="Times New Roman"/>
                <w:kern w:val="0"/>
                <w:szCs w:val="21"/>
              </w:rPr>
              <w:t>54</w:t>
            </w:r>
            <w:r w:rsidR="00027008" w:rsidRPr="00F046EB">
              <w:rPr>
                <w:rFonts w:ascii="Times New Roman" w:eastAsia="MS PGothic" w:hAnsi="Times New Roman" w:cs="Times New Roman"/>
                <w:kern w:val="0"/>
                <w:szCs w:val="21"/>
              </w:rPr>
              <w:t>)/</w:t>
            </w:r>
            <w:r w:rsidRPr="00F046EB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937 (46)</w:t>
            </w:r>
          </w:p>
        </w:tc>
      </w:tr>
      <w:tr w:rsidR="00F046EB" w:rsidRPr="00F046EB" w14:paraId="2A27C443" w14:textId="77777777" w:rsidTr="003C7244">
        <w:trPr>
          <w:trHeight w:val="373"/>
        </w:trPr>
        <w:tc>
          <w:tcPr>
            <w:tcW w:w="4815" w:type="dxa"/>
          </w:tcPr>
          <w:p w14:paraId="17E89669" w14:textId="2B9C6C07" w:rsidR="00FB44C0" w:rsidRPr="00F046EB" w:rsidRDefault="00FB44C0" w:rsidP="00C60280">
            <w:pPr>
              <w:widowControl/>
              <w:jc w:val="left"/>
              <w:rPr>
                <w:rFonts w:ascii="Times New Roman" w:eastAsia="MS PGothic" w:hAnsi="Times New Roman" w:cs="Times New Roman"/>
                <w:kern w:val="24"/>
                <w:szCs w:val="21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Cs w:val="21"/>
              </w:rPr>
              <w:t>SUVmax of tumor</w:t>
            </w:r>
            <w:r w:rsidR="00027008" w:rsidRPr="00F046EB">
              <w:rPr>
                <w:rFonts w:ascii="Times New Roman" w:eastAsia="MS PGothic" w:hAnsi="Times New Roman" w:cs="Times New Roman"/>
                <w:kern w:val="24"/>
                <w:szCs w:val="21"/>
              </w:rPr>
              <w:t xml:space="preserve">, </w:t>
            </w:r>
            <w:r w:rsidR="007E5CDF" w:rsidRPr="00F046EB">
              <w:rPr>
                <w:rFonts w:ascii="Times New Roman" w:eastAsia="MS PGothic" w:hAnsi="Times New Roman" w:cs="Times New Roman"/>
                <w:kern w:val="24"/>
                <w:szCs w:val="21"/>
              </w:rPr>
              <w:t>median (</w:t>
            </w:r>
            <w:r w:rsidR="00027008" w:rsidRPr="00F046EB">
              <w:rPr>
                <w:rFonts w:ascii="Times New Roman" w:eastAsia="MS PGothic" w:hAnsi="Times New Roman" w:cs="Times New Roman"/>
                <w:kern w:val="24"/>
                <w:szCs w:val="21"/>
              </w:rPr>
              <w:t>range</w:t>
            </w:r>
            <w:r w:rsidR="007E5CDF" w:rsidRPr="00F046EB">
              <w:rPr>
                <w:rFonts w:ascii="Times New Roman" w:eastAsia="MS PGothic" w:hAnsi="Times New Roman" w:cs="Times New Roman"/>
                <w:kern w:val="24"/>
                <w:szCs w:val="21"/>
              </w:rPr>
              <w:t>)</w:t>
            </w:r>
          </w:p>
        </w:tc>
        <w:tc>
          <w:tcPr>
            <w:tcW w:w="3544" w:type="dxa"/>
          </w:tcPr>
          <w:p w14:paraId="50DEEC59" w14:textId="0AE54773" w:rsidR="00FB44C0" w:rsidRPr="00F046EB" w:rsidRDefault="005454B7" w:rsidP="00C60280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F046EB">
              <w:rPr>
                <w:rFonts w:ascii="Times New Roman" w:eastAsia="MS PGothic" w:hAnsi="Times New Roman" w:cs="Times New Roman"/>
                <w:kern w:val="0"/>
                <w:szCs w:val="21"/>
              </w:rPr>
              <w:t>1.9</w:t>
            </w:r>
            <w:r w:rsidR="00027008" w:rsidRPr="00F046EB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 xml:space="preserve"> </w:t>
            </w:r>
            <w:r w:rsidR="00FB44C0" w:rsidRPr="00F046EB">
              <w:rPr>
                <w:rFonts w:ascii="Times New Roman" w:eastAsia="MS PGothic" w:hAnsi="Times New Roman" w:cs="Times New Roman"/>
                <w:kern w:val="0"/>
                <w:szCs w:val="21"/>
              </w:rPr>
              <w:t>(</w:t>
            </w:r>
            <w:r w:rsidR="00027008" w:rsidRPr="00F046EB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0 </w:t>
            </w:r>
            <w:r w:rsidRPr="00F046EB">
              <w:rPr>
                <w:rFonts w:ascii="Times New Roman" w:eastAsia="MS PGothic" w:hAnsi="Times New Roman" w:cs="Times New Roman"/>
                <w:kern w:val="0"/>
                <w:szCs w:val="21"/>
              </w:rPr>
              <w:t>–</w:t>
            </w:r>
            <w:r w:rsidR="00027008" w:rsidRPr="00F046EB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F046EB">
              <w:rPr>
                <w:rFonts w:ascii="Times New Roman" w:eastAsia="MS PGothic" w:hAnsi="Times New Roman" w:cs="Times New Roman"/>
                <w:kern w:val="0"/>
                <w:szCs w:val="21"/>
              </w:rPr>
              <w:t>54.9)</w:t>
            </w:r>
          </w:p>
        </w:tc>
      </w:tr>
      <w:tr w:rsidR="00F046EB" w:rsidRPr="00F046EB" w14:paraId="2878F23A" w14:textId="77777777" w:rsidTr="003C7244">
        <w:trPr>
          <w:trHeight w:val="407"/>
        </w:trPr>
        <w:tc>
          <w:tcPr>
            <w:tcW w:w="4815" w:type="dxa"/>
          </w:tcPr>
          <w:p w14:paraId="52A0F94F" w14:textId="11793550" w:rsidR="00FB44C0" w:rsidRPr="00F046EB" w:rsidRDefault="00FB44C0" w:rsidP="00FB44C0">
            <w:pPr>
              <w:widowControl/>
              <w:jc w:val="left"/>
              <w:rPr>
                <w:rFonts w:ascii="Times New Roman" w:eastAsia="MS PGothic" w:hAnsi="Times New Roman" w:cs="Times New Roman"/>
                <w:kern w:val="24"/>
                <w:szCs w:val="21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Cs w:val="21"/>
              </w:rPr>
              <w:t>Clinical stage, IA/ IB/ II/ III</w:t>
            </w:r>
          </w:p>
        </w:tc>
        <w:tc>
          <w:tcPr>
            <w:tcW w:w="3544" w:type="dxa"/>
          </w:tcPr>
          <w:p w14:paraId="048923AB" w14:textId="77D2D0A3" w:rsidR="00FB44C0" w:rsidRPr="00F046EB" w:rsidRDefault="005454B7" w:rsidP="00C60280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F046EB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1549 </w:t>
            </w:r>
            <w:r w:rsidR="00027008" w:rsidRPr="00F046EB">
              <w:rPr>
                <w:rFonts w:ascii="Times New Roman" w:eastAsia="MS PGothic" w:hAnsi="Times New Roman" w:cs="Times New Roman"/>
                <w:kern w:val="0"/>
                <w:szCs w:val="21"/>
              </w:rPr>
              <w:t>(</w:t>
            </w:r>
            <w:r w:rsidR="00305C5B" w:rsidRPr="00F046EB">
              <w:rPr>
                <w:rFonts w:ascii="Times New Roman" w:eastAsia="MS PGothic" w:hAnsi="Times New Roman" w:cs="Times New Roman"/>
                <w:kern w:val="0"/>
                <w:szCs w:val="21"/>
              </w:rPr>
              <w:t>76</w:t>
            </w:r>
            <w:r w:rsidR="00027008" w:rsidRPr="00F046EB">
              <w:rPr>
                <w:rFonts w:ascii="Times New Roman" w:eastAsia="MS PGothic" w:hAnsi="Times New Roman" w:cs="Times New Roman"/>
                <w:kern w:val="0"/>
                <w:szCs w:val="21"/>
              </w:rPr>
              <w:t>)/</w:t>
            </w:r>
            <w:r w:rsidR="00305C5B" w:rsidRPr="00F046EB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401 (20)/ 78 (4)/ 16 (1) </w:t>
            </w:r>
          </w:p>
        </w:tc>
      </w:tr>
      <w:tr w:rsidR="00F046EB" w:rsidRPr="00F046EB" w14:paraId="03EE90AA" w14:textId="77777777" w:rsidTr="003C7244">
        <w:trPr>
          <w:trHeight w:val="451"/>
        </w:trPr>
        <w:tc>
          <w:tcPr>
            <w:tcW w:w="4815" w:type="dxa"/>
          </w:tcPr>
          <w:p w14:paraId="4A5AFD91" w14:textId="26072EF1" w:rsidR="00FB44C0" w:rsidRPr="00F046EB" w:rsidRDefault="00FB44C0" w:rsidP="003C7244">
            <w:pPr>
              <w:widowControl/>
              <w:jc w:val="left"/>
              <w:rPr>
                <w:rFonts w:ascii="Times New Roman" w:eastAsia="MS PGothic" w:hAnsi="Times New Roman" w:cs="Times New Roman"/>
                <w:kern w:val="24"/>
                <w:szCs w:val="21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Cs w:val="21"/>
              </w:rPr>
              <w:t>Surgical procedure, sublobar resection/ lobectomy</w:t>
            </w:r>
          </w:p>
        </w:tc>
        <w:tc>
          <w:tcPr>
            <w:tcW w:w="3544" w:type="dxa"/>
          </w:tcPr>
          <w:p w14:paraId="4B11CA25" w14:textId="6AD33773" w:rsidR="00FB44C0" w:rsidRPr="00F046EB" w:rsidRDefault="007E5CDF" w:rsidP="00C6028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F046EB">
              <w:rPr>
                <w:rFonts w:ascii="Times New Roman" w:eastAsia="MS PGothic" w:hAnsi="Times New Roman" w:cs="Times New Roman"/>
                <w:kern w:val="0"/>
                <w:szCs w:val="21"/>
              </w:rPr>
              <w:t>672</w:t>
            </w:r>
            <w:r w:rsidR="00027008" w:rsidRPr="00F046EB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(</w:t>
            </w:r>
            <w:r w:rsidRPr="00F046EB">
              <w:rPr>
                <w:rFonts w:ascii="Times New Roman" w:eastAsia="MS PGothic" w:hAnsi="Times New Roman" w:cs="Times New Roman"/>
                <w:kern w:val="0"/>
                <w:szCs w:val="21"/>
              </w:rPr>
              <w:t>33</w:t>
            </w:r>
            <w:r w:rsidR="00027008" w:rsidRPr="00F046EB">
              <w:rPr>
                <w:rFonts w:ascii="Times New Roman" w:eastAsia="MS PGothic" w:hAnsi="Times New Roman" w:cs="Times New Roman"/>
                <w:kern w:val="0"/>
                <w:szCs w:val="21"/>
              </w:rPr>
              <w:t>)/</w:t>
            </w:r>
            <w:r w:rsidRPr="00F046EB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1372 (67)</w:t>
            </w:r>
          </w:p>
        </w:tc>
      </w:tr>
      <w:tr w:rsidR="00F046EB" w:rsidRPr="00F046EB" w14:paraId="7DE29748" w14:textId="77777777" w:rsidTr="003C7244">
        <w:trPr>
          <w:trHeight w:val="428"/>
        </w:trPr>
        <w:tc>
          <w:tcPr>
            <w:tcW w:w="4815" w:type="dxa"/>
          </w:tcPr>
          <w:p w14:paraId="26F0980F" w14:textId="5A719AD2" w:rsidR="00FB44C0" w:rsidRPr="00F046EB" w:rsidRDefault="006343E3" w:rsidP="00FB44C0">
            <w:pPr>
              <w:widowControl/>
              <w:jc w:val="left"/>
              <w:rPr>
                <w:rFonts w:ascii="Times New Roman" w:eastAsia="MS PGothic" w:hAnsi="Times New Roman" w:cs="Times New Roman"/>
                <w:kern w:val="24"/>
                <w:szCs w:val="21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Cs w:val="21"/>
              </w:rPr>
              <w:t xml:space="preserve">Histology, adenocarcinoma/ non-adenocarcinoma </w:t>
            </w:r>
          </w:p>
        </w:tc>
        <w:tc>
          <w:tcPr>
            <w:tcW w:w="3544" w:type="dxa"/>
          </w:tcPr>
          <w:p w14:paraId="388B9D25" w14:textId="0C6AE4D6" w:rsidR="00FB44C0" w:rsidRPr="00F046EB" w:rsidRDefault="007E5CDF" w:rsidP="00C6028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F046EB">
              <w:rPr>
                <w:rFonts w:ascii="Times New Roman" w:eastAsia="MS PGothic" w:hAnsi="Times New Roman" w:cs="Times New Roman"/>
                <w:kern w:val="0"/>
                <w:szCs w:val="21"/>
              </w:rPr>
              <w:t>1712</w:t>
            </w:r>
            <w:r w:rsidR="00027008" w:rsidRPr="00F046EB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(</w:t>
            </w:r>
            <w:r w:rsidRPr="00F046EB">
              <w:rPr>
                <w:rFonts w:ascii="Times New Roman" w:eastAsia="MS PGothic" w:hAnsi="Times New Roman" w:cs="Times New Roman"/>
                <w:kern w:val="0"/>
                <w:szCs w:val="21"/>
              </w:rPr>
              <w:t>84</w:t>
            </w:r>
            <w:r w:rsidR="00027008" w:rsidRPr="00F046EB">
              <w:rPr>
                <w:rFonts w:ascii="Times New Roman" w:eastAsia="MS PGothic" w:hAnsi="Times New Roman" w:cs="Times New Roman"/>
                <w:kern w:val="0"/>
                <w:szCs w:val="21"/>
              </w:rPr>
              <w:t>)/</w:t>
            </w:r>
            <w:r w:rsidRPr="00F046EB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332 (16)</w:t>
            </w:r>
          </w:p>
        </w:tc>
      </w:tr>
      <w:tr w:rsidR="00F046EB" w:rsidRPr="00F046EB" w14:paraId="6F92584C" w14:textId="77777777" w:rsidTr="003C7244">
        <w:trPr>
          <w:trHeight w:val="428"/>
        </w:trPr>
        <w:tc>
          <w:tcPr>
            <w:tcW w:w="4815" w:type="dxa"/>
          </w:tcPr>
          <w:p w14:paraId="2640DCF7" w14:textId="3CFA0931" w:rsidR="006343E3" w:rsidRPr="00F046EB" w:rsidRDefault="006343E3" w:rsidP="00FB44C0">
            <w:pPr>
              <w:widowControl/>
              <w:jc w:val="left"/>
              <w:rPr>
                <w:rFonts w:ascii="Times New Roman" w:eastAsia="MS PGothic" w:hAnsi="Times New Roman" w:cs="Times New Roman"/>
                <w:kern w:val="24"/>
                <w:szCs w:val="21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Cs w:val="21"/>
              </w:rPr>
              <w:t>Pathological tumor size, cm, median</w:t>
            </w:r>
            <w:r w:rsidR="007E5CDF" w:rsidRPr="00F046EB">
              <w:rPr>
                <w:rFonts w:ascii="Times New Roman" w:eastAsia="MS PGothic" w:hAnsi="Times New Roman" w:cs="Times New Roman"/>
                <w:kern w:val="24"/>
                <w:szCs w:val="21"/>
              </w:rPr>
              <w:t xml:space="preserve"> (range)</w:t>
            </w:r>
          </w:p>
        </w:tc>
        <w:tc>
          <w:tcPr>
            <w:tcW w:w="3544" w:type="dxa"/>
          </w:tcPr>
          <w:p w14:paraId="2169B6B1" w14:textId="0A1E3269" w:rsidR="006343E3" w:rsidRPr="00F046EB" w:rsidRDefault="005454B7" w:rsidP="00C6028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F046EB">
              <w:rPr>
                <w:rFonts w:ascii="Times New Roman" w:eastAsia="MS PGothic" w:hAnsi="Times New Roman" w:cs="Times New Roman"/>
                <w:kern w:val="0"/>
                <w:szCs w:val="21"/>
              </w:rPr>
              <w:t>2.0</w:t>
            </w:r>
            <w:r w:rsidR="00027008" w:rsidRPr="00F046EB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(</w:t>
            </w:r>
            <w:r w:rsidRPr="00F046EB">
              <w:rPr>
                <w:rFonts w:ascii="Times New Roman" w:eastAsia="MS PGothic" w:hAnsi="Times New Roman" w:cs="Times New Roman"/>
                <w:kern w:val="0"/>
                <w:szCs w:val="21"/>
              </w:rPr>
              <w:t>0.4 – 12.0</w:t>
            </w:r>
            <w:r w:rsidR="00027008" w:rsidRPr="00F046EB">
              <w:rPr>
                <w:rFonts w:ascii="Times New Roman" w:eastAsia="MS PGothic" w:hAnsi="Times New Roman" w:cs="Times New Roman"/>
                <w:kern w:val="0"/>
                <w:szCs w:val="21"/>
              </w:rPr>
              <w:t>)</w:t>
            </w:r>
          </w:p>
        </w:tc>
      </w:tr>
      <w:tr w:rsidR="00F046EB" w:rsidRPr="00F046EB" w14:paraId="6B8D9EEB" w14:textId="77777777" w:rsidTr="003C7244">
        <w:trPr>
          <w:trHeight w:val="373"/>
        </w:trPr>
        <w:tc>
          <w:tcPr>
            <w:tcW w:w="4815" w:type="dxa"/>
            <w:tcBorders>
              <w:bottom w:val="single" w:sz="4" w:space="0" w:color="BFBFBF" w:themeColor="background1" w:themeShade="BF"/>
            </w:tcBorders>
          </w:tcPr>
          <w:p w14:paraId="3FE68F9A" w14:textId="7D63671A" w:rsidR="00FB44C0" w:rsidRPr="00F046EB" w:rsidRDefault="006343E3" w:rsidP="003C7244">
            <w:pPr>
              <w:widowControl/>
              <w:jc w:val="left"/>
              <w:rPr>
                <w:rFonts w:ascii="Times New Roman" w:eastAsia="MS PGothic" w:hAnsi="Times New Roman" w:cs="Times New Roman"/>
                <w:kern w:val="24"/>
                <w:szCs w:val="21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Cs w:val="21"/>
              </w:rPr>
              <w:t>Pathological stage, IA/ IB</w:t>
            </w:r>
          </w:p>
        </w:tc>
        <w:tc>
          <w:tcPr>
            <w:tcW w:w="3544" w:type="dxa"/>
            <w:tcBorders>
              <w:bottom w:val="single" w:sz="4" w:space="0" w:color="BFBFBF" w:themeColor="background1" w:themeShade="BF"/>
            </w:tcBorders>
          </w:tcPr>
          <w:p w14:paraId="69796786" w14:textId="301C47CC" w:rsidR="00FB44C0" w:rsidRPr="00F046EB" w:rsidRDefault="005454B7" w:rsidP="00C6028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F046EB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1483 </w:t>
            </w:r>
            <w:r w:rsidR="00FB44C0" w:rsidRPr="00F046EB">
              <w:rPr>
                <w:rFonts w:ascii="Times New Roman" w:eastAsia="MS PGothic" w:hAnsi="Times New Roman" w:cs="Times New Roman"/>
                <w:kern w:val="0"/>
                <w:szCs w:val="21"/>
              </w:rPr>
              <w:t>(</w:t>
            </w:r>
            <w:r w:rsidRPr="00F046EB">
              <w:rPr>
                <w:rFonts w:ascii="Times New Roman" w:eastAsia="MS PGothic" w:hAnsi="Times New Roman" w:cs="Times New Roman"/>
                <w:kern w:val="0"/>
                <w:szCs w:val="21"/>
              </w:rPr>
              <w:t>73</w:t>
            </w:r>
            <w:r w:rsidR="00FB44C0" w:rsidRPr="00F046EB">
              <w:rPr>
                <w:rFonts w:ascii="Times New Roman" w:eastAsia="MS PGothic" w:hAnsi="Times New Roman" w:cs="Times New Roman"/>
                <w:kern w:val="0"/>
                <w:szCs w:val="21"/>
              </w:rPr>
              <w:t>)</w:t>
            </w:r>
            <w:r w:rsidRPr="00F046EB">
              <w:rPr>
                <w:rFonts w:ascii="Times New Roman" w:eastAsia="MS PGothic" w:hAnsi="Times New Roman" w:cs="Times New Roman"/>
                <w:kern w:val="0"/>
                <w:szCs w:val="21"/>
              </w:rPr>
              <w:t>/ 561 (28)</w:t>
            </w:r>
          </w:p>
        </w:tc>
      </w:tr>
      <w:tr w:rsidR="00FB44C0" w:rsidRPr="00F046EB" w14:paraId="73FEE93B" w14:textId="77777777" w:rsidTr="003C7244">
        <w:trPr>
          <w:trHeight w:val="373"/>
        </w:trPr>
        <w:tc>
          <w:tcPr>
            <w:tcW w:w="4815" w:type="dxa"/>
            <w:tcBorders>
              <w:bottom w:val="single" w:sz="4" w:space="0" w:color="auto"/>
            </w:tcBorders>
            <w:hideMark/>
          </w:tcPr>
          <w:p w14:paraId="33169136" w14:textId="538D40CD" w:rsidR="00FB44C0" w:rsidRPr="00F046EB" w:rsidRDefault="009A47EE" w:rsidP="00C6028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Cs w:val="21"/>
              </w:rPr>
              <w:t>Lymphov</w:t>
            </w:r>
            <w:r w:rsidR="00FB44C0" w:rsidRPr="00F046EB">
              <w:rPr>
                <w:rFonts w:ascii="Times New Roman" w:eastAsia="MS PGothic" w:hAnsi="Times New Roman" w:cs="Times New Roman"/>
                <w:kern w:val="24"/>
                <w:szCs w:val="21"/>
              </w:rPr>
              <w:t>ascular invasion, positive/ negative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hideMark/>
          </w:tcPr>
          <w:p w14:paraId="03CD9791" w14:textId="10F56292" w:rsidR="00FB44C0" w:rsidRPr="00F046EB" w:rsidRDefault="007E5CDF" w:rsidP="00C6028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Cs w:val="21"/>
              </w:rPr>
              <w:t>559</w:t>
            </w:r>
            <w:r w:rsidR="00FB44C0" w:rsidRPr="00F046EB">
              <w:rPr>
                <w:rFonts w:ascii="Times New Roman" w:eastAsia="MS PGothic" w:hAnsi="Times New Roman" w:cs="Times New Roman"/>
                <w:kern w:val="24"/>
                <w:szCs w:val="21"/>
              </w:rPr>
              <w:t xml:space="preserve"> (2</w:t>
            </w:r>
            <w:r w:rsidRPr="00F046EB">
              <w:rPr>
                <w:rFonts w:ascii="Times New Roman" w:eastAsia="MS PGothic" w:hAnsi="Times New Roman" w:cs="Times New Roman"/>
                <w:kern w:val="24"/>
                <w:szCs w:val="21"/>
              </w:rPr>
              <w:t>7</w:t>
            </w:r>
            <w:r w:rsidR="00FB44C0" w:rsidRPr="00F046EB">
              <w:rPr>
                <w:rFonts w:ascii="Times New Roman" w:eastAsia="MS PGothic" w:hAnsi="Times New Roman" w:cs="Times New Roman"/>
                <w:kern w:val="24"/>
                <w:szCs w:val="21"/>
              </w:rPr>
              <w:t>)</w:t>
            </w:r>
            <w:r w:rsidRPr="00F046EB">
              <w:rPr>
                <w:rFonts w:ascii="Times New Roman" w:eastAsia="MS PGothic" w:hAnsi="Times New Roman" w:cs="Times New Roman"/>
                <w:kern w:val="24"/>
                <w:szCs w:val="21"/>
              </w:rPr>
              <w:t>/ 1485 (73)</w:t>
            </w:r>
          </w:p>
        </w:tc>
      </w:tr>
    </w:tbl>
    <w:p w14:paraId="7F0F6D1A" w14:textId="77777777" w:rsidR="003C7244" w:rsidRPr="00F046EB" w:rsidRDefault="003C7244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</w:p>
    <w:p w14:paraId="55D17ABC" w14:textId="2E11E1C7" w:rsidR="009F27FD" w:rsidRPr="00F046EB" w:rsidRDefault="006343E3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 w:rsidRPr="00F046EB">
        <w:rPr>
          <w:rFonts w:ascii="Times New Roman" w:hAnsi="Times New Roman" w:cs="Times New Roman" w:hint="eastAsia"/>
          <w:sz w:val="22"/>
          <w:szCs w:val="24"/>
        </w:rPr>
        <w:t>S</w:t>
      </w:r>
      <w:r w:rsidRPr="00F046EB">
        <w:rPr>
          <w:rFonts w:ascii="Times New Roman" w:hAnsi="Times New Roman" w:cs="Times New Roman"/>
          <w:sz w:val="22"/>
          <w:szCs w:val="24"/>
        </w:rPr>
        <w:t xml:space="preserve">UVmax = </w:t>
      </w:r>
      <w:r w:rsidRPr="00F046EB">
        <w:rPr>
          <w:rFonts w:ascii="Times New Roman" w:hAnsi="Times New Roman" w:cs="Times New Roman"/>
          <w:sz w:val="20"/>
          <w:szCs w:val="20"/>
          <w:shd w:val="clear" w:color="auto" w:fill="FFFFFF"/>
        </w:rPr>
        <w:t>the maximum standardized uptake value</w:t>
      </w:r>
      <w:r w:rsidRPr="00F046EB">
        <w:rPr>
          <w:rFonts w:ascii="Times New Roman" w:hAnsi="Times New Roman" w:cs="Times New Roman"/>
          <w:sz w:val="22"/>
          <w:szCs w:val="24"/>
        </w:rPr>
        <w:t>.</w:t>
      </w:r>
      <w:r w:rsidR="009F27FD" w:rsidRPr="00F046EB">
        <w:rPr>
          <w:rFonts w:ascii="Times New Roman" w:hAnsi="Times New Roman" w:cs="Times New Roman"/>
          <w:sz w:val="22"/>
          <w:szCs w:val="24"/>
        </w:rPr>
        <w:br w:type="page"/>
      </w:r>
    </w:p>
    <w:p w14:paraId="3B53C015" w14:textId="05D01463" w:rsidR="0067242F" w:rsidRPr="00F046EB" w:rsidRDefault="00B24877" w:rsidP="0067242F">
      <w:pPr>
        <w:tabs>
          <w:tab w:val="left" w:pos="2391"/>
        </w:tabs>
        <w:rPr>
          <w:rFonts w:ascii="Times New Roman" w:hAnsi="Times New Roman" w:cs="Times New Roman"/>
          <w:sz w:val="22"/>
          <w:szCs w:val="24"/>
        </w:rPr>
      </w:pPr>
      <w:r w:rsidRPr="00F046EB">
        <w:rPr>
          <w:rFonts w:ascii="Times New Roman" w:hAnsi="Times New Roman" w:cs="Times New Roman"/>
          <w:sz w:val="22"/>
          <w:szCs w:val="24"/>
        </w:rPr>
        <w:t xml:space="preserve">Supplement </w:t>
      </w:r>
      <w:r w:rsidR="0067242F" w:rsidRPr="00F046EB">
        <w:rPr>
          <w:rFonts w:ascii="Times New Roman" w:hAnsi="Times New Roman" w:cs="Times New Roman" w:hint="eastAsia"/>
          <w:sz w:val="22"/>
          <w:szCs w:val="24"/>
        </w:rPr>
        <w:t>T</w:t>
      </w:r>
      <w:r w:rsidR="0067242F" w:rsidRPr="00F046EB">
        <w:rPr>
          <w:rFonts w:ascii="Times New Roman" w:hAnsi="Times New Roman" w:cs="Times New Roman"/>
          <w:sz w:val="22"/>
          <w:szCs w:val="24"/>
        </w:rPr>
        <w:t xml:space="preserve">able </w:t>
      </w:r>
      <w:r w:rsidR="009F27FD" w:rsidRPr="00F046EB">
        <w:rPr>
          <w:rFonts w:ascii="Times New Roman" w:hAnsi="Times New Roman" w:cs="Times New Roman"/>
          <w:sz w:val="22"/>
          <w:szCs w:val="24"/>
        </w:rPr>
        <w:t xml:space="preserve">2 </w:t>
      </w:r>
      <w:r w:rsidR="00B97D70" w:rsidRPr="00F046EB">
        <w:rPr>
          <w:rFonts w:ascii="Times New Roman" w:hAnsi="Times New Roman" w:cs="Times New Roman"/>
          <w:sz w:val="22"/>
          <w:szCs w:val="24"/>
        </w:rPr>
        <w:t>Univariate and m</w:t>
      </w:r>
      <w:r w:rsidR="0067242F" w:rsidRPr="00F046EB">
        <w:rPr>
          <w:rFonts w:ascii="Times New Roman" w:hAnsi="Times New Roman" w:cs="Times New Roman"/>
          <w:sz w:val="22"/>
          <w:szCs w:val="24"/>
        </w:rPr>
        <w:t>ultivariate analys</w:t>
      </w:r>
      <w:r w:rsidR="00B97D70" w:rsidRPr="00F046EB">
        <w:rPr>
          <w:rFonts w:ascii="Times New Roman" w:hAnsi="Times New Roman" w:cs="Times New Roman"/>
          <w:sz w:val="22"/>
          <w:szCs w:val="24"/>
        </w:rPr>
        <w:t>e</w:t>
      </w:r>
      <w:r w:rsidR="0067242F" w:rsidRPr="00F046EB">
        <w:rPr>
          <w:rFonts w:ascii="Times New Roman" w:hAnsi="Times New Roman" w:cs="Times New Roman"/>
          <w:sz w:val="22"/>
          <w:szCs w:val="24"/>
        </w:rPr>
        <w:t>s of overall survival in patients with pathological stage I non-small cell lung cancer (N = 2044)</w:t>
      </w:r>
    </w:p>
    <w:p w14:paraId="40107FEB" w14:textId="0EE98F7A" w:rsidR="00B75851" w:rsidRPr="00F046EB" w:rsidRDefault="00B75851" w:rsidP="0067242F">
      <w:pPr>
        <w:tabs>
          <w:tab w:val="left" w:pos="2391"/>
        </w:tabs>
        <w:rPr>
          <w:rFonts w:ascii="Times New Roman" w:hAnsi="Times New Roman" w:cs="Times New Roman"/>
          <w:sz w:val="22"/>
          <w:szCs w:val="24"/>
        </w:rPr>
      </w:pPr>
    </w:p>
    <w:tbl>
      <w:tblPr>
        <w:tblStyle w:val="TableGridLight"/>
        <w:tblpPr w:leftFromText="142" w:rightFromText="142" w:vertAnchor="page" w:horzAnchor="margin" w:tblpXSpec="center" w:tblpY="3097"/>
        <w:tblW w:w="7513" w:type="dxa"/>
        <w:tblLook w:val="0420" w:firstRow="1" w:lastRow="0" w:firstColumn="0" w:lastColumn="0" w:noHBand="0" w:noVBand="1"/>
      </w:tblPr>
      <w:tblGrid>
        <w:gridCol w:w="4253"/>
        <w:gridCol w:w="2268"/>
        <w:gridCol w:w="992"/>
      </w:tblGrid>
      <w:tr w:rsidR="00F046EB" w:rsidRPr="00F046EB" w14:paraId="13E936CA" w14:textId="77777777" w:rsidTr="00C60280">
        <w:trPr>
          <w:trHeight w:val="407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F6801F" w14:textId="77777777" w:rsidR="00B75851" w:rsidRPr="00F046EB" w:rsidRDefault="00B75851" w:rsidP="00C6028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bCs/>
                <w:kern w:val="24"/>
                <w:sz w:val="20"/>
                <w:szCs w:val="20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9E24B7" w14:textId="77777777" w:rsidR="00B75851" w:rsidRPr="00F046EB" w:rsidRDefault="00B75851" w:rsidP="00C6028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bCs/>
                <w:kern w:val="24"/>
                <w:sz w:val="20"/>
                <w:szCs w:val="20"/>
              </w:rPr>
              <w:t>Univariate analysis</w:t>
            </w:r>
          </w:p>
          <w:p w14:paraId="60F35945" w14:textId="77777777" w:rsidR="00B75851" w:rsidRPr="00F046EB" w:rsidRDefault="00B75851" w:rsidP="00C6028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bCs/>
                <w:kern w:val="24"/>
                <w:sz w:val="20"/>
                <w:szCs w:val="20"/>
              </w:rPr>
              <w:t>Hazard ratio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B48F45" w14:textId="77777777" w:rsidR="00B75851" w:rsidRPr="00F046EB" w:rsidRDefault="00B75851" w:rsidP="00C6028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bCs/>
                <w:i/>
                <w:iCs/>
                <w:kern w:val="24"/>
                <w:sz w:val="20"/>
                <w:szCs w:val="20"/>
              </w:rPr>
              <w:t>p</w:t>
            </w:r>
            <w:r w:rsidRPr="00F046EB">
              <w:rPr>
                <w:rFonts w:ascii="Times New Roman" w:eastAsia="MS PGothic" w:hAnsi="Times New Roman" w:cs="Times New Roman"/>
                <w:bCs/>
                <w:kern w:val="24"/>
                <w:sz w:val="20"/>
                <w:szCs w:val="20"/>
              </w:rPr>
              <w:t>-value</w:t>
            </w:r>
          </w:p>
        </w:tc>
      </w:tr>
      <w:tr w:rsidR="00F046EB" w:rsidRPr="00F046EB" w14:paraId="69C3081C" w14:textId="77777777" w:rsidTr="00C60280">
        <w:trPr>
          <w:trHeight w:val="253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E7AC6F" w14:textId="77777777" w:rsidR="00B75851" w:rsidRPr="00F046EB" w:rsidRDefault="00B75851" w:rsidP="00C6028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CF2258" w14:textId="77777777" w:rsidR="00B75851" w:rsidRPr="00F046EB" w:rsidRDefault="00B75851" w:rsidP="00C60280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1.030 </w:t>
            </w:r>
            <w:r w:rsidRPr="00F046EB">
              <w:rPr>
                <w:rFonts w:ascii="Times New Roman" w:eastAsia="MS PGothic" w:hAnsi="Times New Roman" w:cs="Times New Roman" w:hint="eastAsia"/>
                <w:kern w:val="24"/>
                <w:sz w:val="20"/>
                <w:szCs w:val="20"/>
              </w:rPr>
              <w:t>(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.005 – 1.05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658C46" w14:textId="77777777" w:rsidR="00B75851" w:rsidRPr="00F046EB" w:rsidRDefault="00B75851" w:rsidP="00C60280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.020</w:t>
            </w:r>
          </w:p>
        </w:tc>
      </w:tr>
      <w:tr w:rsidR="00F046EB" w:rsidRPr="00F046EB" w14:paraId="1B903870" w14:textId="77777777" w:rsidTr="00C60280">
        <w:trPr>
          <w:trHeight w:val="25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1AFA3A" w14:textId="77777777" w:rsidR="00B75851" w:rsidRPr="00F046EB" w:rsidRDefault="00B75851" w:rsidP="00C6028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Sex </w:t>
            </w:r>
            <w:r w:rsidRPr="00F046EB">
              <w:rPr>
                <w:rFonts w:ascii="Times New Roman" w:eastAsia="MS PGothic" w:hAnsi="Times New Roman" w:cs="Times New Roman" w:hint="eastAsia"/>
                <w:kern w:val="24"/>
                <w:sz w:val="20"/>
                <w:szCs w:val="20"/>
              </w:rPr>
              <w:t>(M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ale vs. Femal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E7E06" w14:textId="77777777" w:rsidR="00B75851" w:rsidRPr="00F046EB" w:rsidRDefault="00B75851" w:rsidP="00C60280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.582 (1.018 – 2.4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5AF3A" w14:textId="77777777" w:rsidR="00B75851" w:rsidRPr="00F046EB" w:rsidRDefault="00B75851" w:rsidP="00C60280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.041</w:t>
            </w:r>
          </w:p>
        </w:tc>
      </w:tr>
      <w:tr w:rsidR="00F046EB" w:rsidRPr="00F046EB" w14:paraId="545B99BF" w14:textId="77777777" w:rsidTr="00C60280">
        <w:trPr>
          <w:trHeight w:val="25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6D1D79D" w14:textId="77777777" w:rsidR="00B75851" w:rsidRPr="00F046EB" w:rsidRDefault="00B75851" w:rsidP="00C6028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moking history (Yes vs. No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95AFB" w14:textId="77777777" w:rsidR="00B75851" w:rsidRPr="00F046EB" w:rsidRDefault="00B75851" w:rsidP="00C60280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.779 (1.131 – 2,7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342AD3" w14:textId="77777777" w:rsidR="00B75851" w:rsidRPr="00F046EB" w:rsidRDefault="00B75851" w:rsidP="00C60280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.013</w:t>
            </w:r>
          </w:p>
        </w:tc>
      </w:tr>
      <w:tr w:rsidR="00F046EB" w:rsidRPr="00F046EB" w14:paraId="75709D50" w14:textId="77777777" w:rsidTr="00C60280">
        <w:trPr>
          <w:trHeight w:val="25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9261DF6" w14:textId="77777777" w:rsidR="00B75851" w:rsidRPr="00F046EB" w:rsidRDefault="00B75851" w:rsidP="00C6028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S</w:t>
            </w:r>
            <w:r w:rsidRPr="00F046EB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UVmax of tum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583D96" w14:textId="77777777" w:rsidR="00B75851" w:rsidRPr="00F046EB" w:rsidRDefault="00B75851" w:rsidP="00C60280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 w:hint="eastAsia"/>
                <w:kern w:val="24"/>
                <w:sz w:val="20"/>
                <w:szCs w:val="20"/>
              </w:rPr>
              <w:t>1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.094 (1.069 – 1.1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3F6774" w14:textId="77777777" w:rsidR="00B75851" w:rsidRPr="00F046EB" w:rsidRDefault="00B75851" w:rsidP="00C60280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&lt; </w:t>
            </w:r>
            <w:r w:rsidRPr="00F046EB">
              <w:rPr>
                <w:rFonts w:ascii="Times New Roman" w:eastAsia="MS PGothic" w:hAnsi="Times New Roman" w:cs="Times New Roman" w:hint="eastAsia"/>
                <w:kern w:val="24"/>
                <w:sz w:val="20"/>
                <w:szCs w:val="20"/>
              </w:rPr>
              <w:t>0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.001</w:t>
            </w:r>
          </w:p>
        </w:tc>
      </w:tr>
      <w:tr w:rsidR="00F046EB" w:rsidRPr="00F046EB" w14:paraId="509861C7" w14:textId="77777777" w:rsidTr="00C60280">
        <w:trPr>
          <w:trHeight w:val="2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C4FED89" w14:textId="77777777" w:rsidR="00B75851" w:rsidRPr="00F046EB" w:rsidRDefault="00B75851" w:rsidP="00C60280">
            <w:pPr>
              <w:widowControl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Surgical procedure (Lobectomy vs. subloba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589B21" w14:textId="7426B0DD" w:rsidR="00B75851" w:rsidRPr="00F046EB" w:rsidRDefault="00B75851" w:rsidP="00C60280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</w:t>
            </w:r>
            <w:r w:rsidR="00D0278D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.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208 (0.746 – 1.9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440C4A" w14:textId="77777777" w:rsidR="00B75851" w:rsidRPr="00F046EB" w:rsidRDefault="00B75851" w:rsidP="00C60280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.442</w:t>
            </w:r>
          </w:p>
        </w:tc>
      </w:tr>
      <w:tr w:rsidR="00F046EB" w:rsidRPr="00F046EB" w14:paraId="45B5D309" w14:textId="77777777" w:rsidTr="00C60280">
        <w:trPr>
          <w:trHeight w:val="2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0EBE28B" w14:textId="36253520" w:rsidR="00B75851" w:rsidRPr="00F046EB" w:rsidRDefault="000C0E0B" w:rsidP="00C6028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Histology (Non-Ad vs. A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5E9A67" w14:textId="7DA45F9B" w:rsidR="00B75851" w:rsidRPr="00F046EB" w:rsidRDefault="000C0E0B" w:rsidP="00C60280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 w:hint="eastAsia"/>
                <w:kern w:val="24"/>
                <w:sz w:val="20"/>
                <w:szCs w:val="20"/>
              </w:rPr>
              <w:t>1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.923 (1.163 – 3.1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564C31" w14:textId="714BEB3D" w:rsidR="00B75851" w:rsidRPr="00F046EB" w:rsidRDefault="000C0E0B" w:rsidP="00C60280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bCs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 w:hint="eastAsia"/>
                <w:bCs/>
                <w:kern w:val="24"/>
                <w:sz w:val="20"/>
                <w:szCs w:val="20"/>
              </w:rPr>
              <w:t>0</w:t>
            </w:r>
            <w:r w:rsidRPr="00F046EB">
              <w:rPr>
                <w:rFonts w:ascii="Times New Roman" w:eastAsia="MS PGothic" w:hAnsi="Times New Roman" w:cs="Times New Roman"/>
                <w:bCs/>
                <w:kern w:val="24"/>
                <w:sz w:val="20"/>
                <w:szCs w:val="20"/>
              </w:rPr>
              <w:t>.011</w:t>
            </w:r>
          </w:p>
        </w:tc>
      </w:tr>
      <w:tr w:rsidR="00F046EB" w:rsidRPr="00F046EB" w14:paraId="768CD02C" w14:textId="77777777" w:rsidTr="00C60280">
        <w:trPr>
          <w:trHeight w:val="2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B6DD503" w14:textId="77777777" w:rsidR="00B75851" w:rsidRPr="00F046EB" w:rsidRDefault="00B75851" w:rsidP="00C60280">
            <w:pPr>
              <w:widowControl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 w:hint="eastAsia"/>
                <w:kern w:val="24"/>
                <w:sz w:val="20"/>
                <w:szCs w:val="20"/>
              </w:rPr>
              <w:t>P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athological tumor siz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91BEA3" w14:textId="77777777" w:rsidR="00B75851" w:rsidRPr="00F046EB" w:rsidRDefault="00B75851" w:rsidP="00C60280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 w:hint="eastAsia"/>
                <w:kern w:val="24"/>
                <w:sz w:val="20"/>
                <w:szCs w:val="20"/>
              </w:rPr>
              <w:t>1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.187 (0.990 – 1.4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4B5871" w14:textId="77777777" w:rsidR="00B75851" w:rsidRPr="00F046EB" w:rsidRDefault="00B75851" w:rsidP="00C60280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bCs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 w:hint="eastAsia"/>
                <w:bCs/>
                <w:kern w:val="24"/>
                <w:sz w:val="20"/>
                <w:szCs w:val="20"/>
              </w:rPr>
              <w:t>0</w:t>
            </w:r>
            <w:r w:rsidRPr="00F046EB">
              <w:rPr>
                <w:rFonts w:ascii="Times New Roman" w:eastAsia="MS PGothic" w:hAnsi="Times New Roman" w:cs="Times New Roman"/>
                <w:bCs/>
                <w:kern w:val="24"/>
                <w:sz w:val="20"/>
                <w:szCs w:val="20"/>
              </w:rPr>
              <w:t>.064</w:t>
            </w:r>
          </w:p>
        </w:tc>
      </w:tr>
      <w:tr w:rsidR="00F046EB" w:rsidRPr="00F046EB" w14:paraId="1E11F7E6" w14:textId="77777777" w:rsidTr="00C60280">
        <w:trPr>
          <w:trHeight w:val="2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31B221F" w14:textId="0F79C3F8" w:rsidR="00B75851" w:rsidRPr="00F046EB" w:rsidRDefault="000C0E0B" w:rsidP="00C60280">
            <w:pPr>
              <w:widowControl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Pathological stage (IB vs. I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F8B5BD" w14:textId="755FAAEF" w:rsidR="00B75851" w:rsidRPr="00F046EB" w:rsidRDefault="000C0E0B" w:rsidP="00C60280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.934 (1.350 – 2.3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60C928" w14:textId="0746D143" w:rsidR="00B75851" w:rsidRPr="00F046EB" w:rsidRDefault="000C0E0B" w:rsidP="00C60280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bCs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bCs/>
                <w:kern w:val="24"/>
                <w:sz w:val="20"/>
                <w:szCs w:val="20"/>
              </w:rPr>
              <w:t xml:space="preserve">&lt; </w:t>
            </w:r>
            <w:r w:rsidRPr="00F046EB">
              <w:rPr>
                <w:rFonts w:ascii="Times New Roman" w:eastAsia="MS PGothic" w:hAnsi="Times New Roman" w:cs="Times New Roman" w:hint="eastAsia"/>
                <w:bCs/>
                <w:kern w:val="24"/>
                <w:sz w:val="20"/>
                <w:szCs w:val="20"/>
              </w:rPr>
              <w:t>0</w:t>
            </w:r>
            <w:r w:rsidRPr="00F046EB">
              <w:rPr>
                <w:rFonts w:ascii="Times New Roman" w:eastAsia="MS PGothic" w:hAnsi="Times New Roman" w:cs="Times New Roman"/>
                <w:bCs/>
                <w:kern w:val="24"/>
                <w:sz w:val="20"/>
                <w:szCs w:val="20"/>
              </w:rPr>
              <w:t>.001</w:t>
            </w:r>
          </w:p>
        </w:tc>
      </w:tr>
      <w:tr w:rsidR="00F046EB" w:rsidRPr="00F046EB" w14:paraId="4AC512E1" w14:textId="77777777" w:rsidTr="00C60280">
        <w:trPr>
          <w:trHeight w:val="253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5FE967" w14:textId="709F15E7" w:rsidR="00B75851" w:rsidRPr="00F046EB" w:rsidRDefault="009A47EE" w:rsidP="00C6028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Lymphovascular </w:t>
            </w:r>
            <w:r w:rsidR="00B75851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invasion (Yes vs. No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89ECC3" w14:textId="77777777" w:rsidR="00B75851" w:rsidRPr="00F046EB" w:rsidRDefault="00B75851" w:rsidP="00C6028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46E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6.308 (3.976 – 10.00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4CAE3C" w14:textId="77777777" w:rsidR="00B75851" w:rsidRPr="00F046EB" w:rsidRDefault="00B75851" w:rsidP="00C6028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&lt; 0.001</w:t>
            </w:r>
          </w:p>
        </w:tc>
      </w:tr>
      <w:tr w:rsidR="00F046EB" w:rsidRPr="00F046EB" w14:paraId="3F8D945C" w14:textId="77777777" w:rsidTr="00C60280">
        <w:trPr>
          <w:trHeight w:val="253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722ED6" w14:textId="77777777" w:rsidR="00B75851" w:rsidRPr="00F046EB" w:rsidRDefault="00B75851" w:rsidP="00C60280">
            <w:pPr>
              <w:widowControl/>
              <w:jc w:val="center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 w:hint="eastAsia"/>
                <w:kern w:val="24"/>
                <w:sz w:val="20"/>
                <w:szCs w:val="20"/>
              </w:rPr>
              <w:t>V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ariables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7B8D34" w14:textId="77777777" w:rsidR="00B75851" w:rsidRPr="00F046EB" w:rsidRDefault="00B75851" w:rsidP="00C60280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M</w:t>
            </w:r>
            <w:r w:rsidRPr="00F046EB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ultivariate analysis </w:t>
            </w:r>
          </w:p>
          <w:p w14:paraId="06E4C5FB" w14:textId="77777777" w:rsidR="00B75851" w:rsidRPr="00F046EB" w:rsidRDefault="00B75851" w:rsidP="00C60280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H</w:t>
            </w:r>
            <w:r w:rsidRPr="00F046E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zard ratio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8BE99B" w14:textId="77777777" w:rsidR="00B75851" w:rsidRPr="00F046EB" w:rsidRDefault="00B75851" w:rsidP="00C60280">
            <w:pPr>
              <w:widowControl/>
              <w:jc w:val="center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bCs/>
                <w:i/>
                <w:iCs/>
                <w:kern w:val="24"/>
                <w:sz w:val="20"/>
                <w:szCs w:val="20"/>
              </w:rPr>
              <w:t>p</w:t>
            </w:r>
            <w:r w:rsidRPr="00F046EB">
              <w:rPr>
                <w:rFonts w:ascii="Times New Roman" w:eastAsia="MS PGothic" w:hAnsi="Times New Roman" w:cs="Times New Roman"/>
                <w:bCs/>
                <w:kern w:val="24"/>
                <w:sz w:val="20"/>
                <w:szCs w:val="20"/>
              </w:rPr>
              <w:t>-value</w:t>
            </w:r>
          </w:p>
        </w:tc>
      </w:tr>
      <w:tr w:rsidR="00F046EB" w:rsidRPr="00F046EB" w14:paraId="19C9AE8C" w14:textId="77777777" w:rsidTr="00C60280">
        <w:trPr>
          <w:trHeight w:val="253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8157FA" w14:textId="77777777" w:rsidR="00B75851" w:rsidRPr="00F046EB" w:rsidRDefault="00B75851" w:rsidP="00C60280">
            <w:pPr>
              <w:widowControl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S</w:t>
            </w:r>
            <w:r w:rsidRPr="00F046EB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UVmax of tum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8E165" w14:textId="77777777" w:rsidR="00B75851" w:rsidRPr="00F046EB" w:rsidRDefault="00B75851" w:rsidP="00C60280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 w:hint="eastAsia"/>
                <w:kern w:val="24"/>
                <w:sz w:val="20"/>
                <w:szCs w:val="20"/>
              </w:rPr>
              <w:t>1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.043 (1.008 – 1.07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8BB5C8" w14:textId="77777777" w:rsidR="00B75851" w:rsidRPr="00F046EB" w:rsidRDefault="00B75851" w:rsidP="00C60280">
            <w:pPr>
              <w:widowControl/>
              <w:jc w:val="center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 w:hint="eastAsia"/>
                <w:kern w:val="24"/>
                <w:sz w:val="20"/>
                <w:szCs w:val="20"/>
              </w:rPr>
              <w:t>0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.017</w:t>
            </w:r>
          </w:p>
        </w:tc>
      </w:tr>
      <w:tr w:rsidR="00F046EB" w:rsidRPr="00F046EB" w14:paraId="386D86AA" w14:textId="77777777" w:rsidTr="00C60280">
        <w:trPr>
          <w:trHeight w:val="2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939F21F" w14:textId="6FED4814" w:rsidR="00B75851" w:rsidRPr="00F046EB" w:rsidRDefault="000C0E0B" w:rsidP="00C60280">
            <w:pPr>
              <w:widowControl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 w:hint="eastAsia"/>
                <w:kern w:val="24"/>
                <w:sz w:val="20"/>
                <w:szCs w:val="20"/>
              </w:rPr>
              <w:t>P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athological tumor siz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0A711E" w14:textId="0BD7624A" w:rsidR="00B75851" w:rsidRPr="00F046EB" w:rsidRDefault="000C0E0B" w:rsidP="00C60280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 w:hint="eastAsia"/>
                <w:kern w:val="24"/>
                <w:sz w:val="20"/>
                <w:szCs w:val="20"/>
              </w:rPr>
              <w:t>1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.357 (1.060 – 1.7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A26E47" w14:textId="1EA0E58E" w:rsidR="00B75851" w:rsidRPr="00F046EB" w:rsidRDefault="000C0E0B" w:rsidP="00C60280">
            <w:pPr>
              <w:widowControl/>
              <w:jc w:val="center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 w:hint="eastAsia"/>
                <w:bCs/>
                <w:kern w:val="24"/>
                <w:sz w:val="20"/>
                <w:szCs w:val="20"/>
              </w:rPr>
              <w:t>0</w:t>
            </w:r>
            <w:r w:rsidRPr="00F046EB">
              <w:rPr>
                <w:rFonts w:ascii="Times New Roman" w:eastAsia="MS PGothic" w:hAnsi="Times New Roman" w:cs="Times New Roman"/>
                <w:bCs/>
                <w:kern w:val="24"/>
                <w:sz w:val="20"/>
                <w:szCs w:val="20"/>
              </w:rPr>
              <w:t>.015</w:t>
            </w:r>
          </w:p>
        </w:tc>
      </w:tr>
      <w:tr w:rsidR="00F046EB" w:rsidRPr="00F046EB" w14:paraId="4757E3E2" w14:textId="77777777" w:rsidTr="00C60280">
        <w:trPr>
          <w:trHeight w:val="2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CD3FEC0" w14:textId="517CC8D4" w:rsidR="00B75851" w:rsidRPr="00F046EB" w:rsidRDefault="000C0E0B" w:rsidP="00C60280">
            <w:pPr>
              <w:widowControl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Pathological stage (IB vs. IA)</w:t>
            </w:r>
            <w:r w:rsidR="00B75851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E0E12B" w14:textId="102BF884" w:rsidR="00B75851" w:rsidRPr="00F046EB" w:rsidRDefault="000C0E0B" w:rsidP="00C60280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2.427 (1.428 – 4.1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2B0B29" w14:textId="36895F80" w:rsidR="00B75851" w:rsidRPr="00F046EB" w:rsidRDefault="000C0E0B" w:rsidP="00C60280">
            <w:pPr>
              <w:widowControl/>
              <w:jc w:val="center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 w:hint="eastAsia"/>
                <w:bCs/>
                <w:kern w:val="24"/>
                <w:sz w:val="20"/>
                <w:szCs w:val="20"/>
              </w:rPr>
              <w:t>0</w:t>
            </w:r>
            <w:r w:rsidRPr="00F046EB">
              <w:rPr>
                <w:rFonts w:ascii="Times New Roman" w:eastAsia="MS PGothic" w:hAnsi="Times New Roman" w:cs="Times New Roman"/>
                <w:bCs/>
                <w:kern w:val="24"/>
                <w:sz w:val="20"/>
                <w:szCs w:val="20"/>
              </w:rPr>
              <w:t>.001</w:t>
            </w:r>
          </w:p>
        </w:tc>
      </w:tr>
      <w:tr w:rsidR="00F046EB" w:rsidRPr="00F046EB" w14:paraId="0CFEDAE2" w14:textId="77777777" w:rsidTr="00C60280">
        <w:trPr>
          <w:trHeight w:val="253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E3397" w14:textId="6C0AE12A" w:rsidR="00B75851" w:rsidRPr="00F046EB" w:rsidRDefault="009A47EE" w:rsidP="00C60280">
            <w:pPr>
              <w:widowControl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Lymphovascular </w:t>
            </w:r>
            <w:r w:rsidR="00B75851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invasion (Yes vs. No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DDD35" w14:textId="77777777" w:rsidR="00B75851" w:rsidRPr="00F046EB" w:rsidRDefault="00B75851" w:rsidP="00C60280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4.134 (2.431 – 7.03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BFA50" w14:textId="77777777" w:rsidR="00B75851" w:rsidRPr="00F046EB" w:rsidRDefault="00B75851" w:rsidP="00C60280">
            <w:pPr>
              <w:widowControl/>
              <w:jc w:val="center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&lt; 0.001</w:t>
            </w:r>
          </w:p>
        </w:tc>
      </w:tr>
    </w:tbl>
    <w:p w14:paraId="16253FEB" w14:textId="77777777" w:rsidR="003C7244" w:rsidRPr="00F046EB" w:rsidRDefault="003C7244" w:rsidP="00B75851">
      <w:pPr>
        <w:tabs>
          <w:tab w:val="left" w:pos="2391"/>
        </w:tabs>
        <w:rPr>
          <w:rFonts w:ascii="Times New Roman" w:hAnsi="Times New Roman" w:cs="Times New Roman"/>
          <w:sz w:val="20"/>
          <w:szCs w:val="24"/>
        </w:rPr>
      </w:pPr>
    </w:p>
    <w:p w14:paraId="2F4F4255" w14:textId="409B0540" w:rsidR="00B75851" w:rsidRPr="00F046EB" w:rsidRDefault="00B75851" w:rsidP="00B75851">
      <w:pPr>
        <w:tabs>
          <w:tab w:val="left" w:pos="2391"/>
        </w:tabs>
        <w:rPr>
          <w:rFonts w:ascii="Times New Roman" w:hAnsi="Times New Roman" w:cs="Times New Roman"/>
          <w:sz w:val="20"/>
          <w:szCs w:val="24"/>
        </w:rPr>
      </w:pPr>
      <w:r w:rsidRPr="00F046EB">
        <w:rPr>
          <w:rFonts w:ascii="Times New Roman" w:hAnsi="Times New Roman" w:cs="Times New Roman"/>
          <w:sz w:val="20"/>
          <w:szCs w:val="24"/>
        </w:rPr>
        <w:t>CI = confidence interv</w:t>
      </w:r>
      <w:r w:rsidRPr="00F046EB">
        <w:rPr>
          <w:rFonts w:ascii="Times New Roman" w:hAnsi="Times New Roman" w:cs="Times New Roman"/>
          <w:sz w:val="20"/>
          <w:szCs w:val="20"/>
        </w:rPr>
        <w:t xml:space="preserve">al, SUVmax = </w:t>
      </w:r>
      <w:r w:rsidRPr="00F046E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the maximum standardized uptake value., Ad = adenocarcinoma. </w:t>
      </w:r>
    </w:p>
    <w:p w14:paraId="35B89821" w14:textId="452FF848" w:rsidR="0067242F" w:rsidRPr="00F046EB" w:rsidRDefault="0067242F" w:rsidP="0067242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046EB">
        <w:rPr>
          <w:rFonts w:ascii="Times New Roman" w:hAnsi="Times New Roman" w:cs="Times New Roman"/>
          <w:sz w:val="24"/>
          <w:szCs w:val="24"/>
        </w:rPr>
        <w:br w:type="page"/>
      </w:r>
    </w:p>
    <w:p w14:paraId="42A56A78" w14:textId="26FCA9B0" w:rsidR="00BD1FC5" w:rsidRPr="00F046EB" w:rsidRDefault="00B24877" w:rsidP="00BD1FC5">
      <w:pPr>
        <w:tabs>
          <w:tab w:val="left" w:pos="2391"/>
        </w:tabs>
        <w:rPr>
          <w:rFonts w:ascii="Times New Roman" w:hAnsi="Times New Roman" w:cs="Times New Roman"/>
          <w:sz w:val="24"/>
          <w:szCs w:val="24"/>
        </w:rPr>
      </w:pPr>
      <w:r w:rsidRPr="00F046EB">
        <w:rPr>
          <w:rFonts w:ascii="Times New Roman" w:hAnsi="Times New Roman" w:cs="Times New Roman"/>
          <w:sz w:val="22"/>
          <w:szCs w:val="24"/>
        </w:rPr>
        <w:t xml:space="preserve">Supplement </w:t>
      </w:r>
      <w:r w:rsidR="00BD1FC5" w:rsidRPr="00F046EB">
        <w:rPr>
          <w:rFonts w:ascii="Times New Roman" w:hAnsi="Times New Roman" w:cs="Times New Roman" w:hint="eastAsia"/>
          <w:sz w:val="22"/>
          <w:szCs w:val="24"/>
        </w:rPr>
        <w:t>T</w:t>
      </w:r>
      <w:r w:rsidR="00BD1FC5" w:rsidRPr="00F046EB">
        <w:rPr>
          <w:rFonts w:ascii="Times New Roman" w:hAnsi="Times New Roman" w:cs="Times New Roman"/>
          <w:sz w:val="22"/>
          <w:szCs w:val="24"/>
        </w:rPr>
        <w:t xml:space="preserve">able </w:t>
      </w:r>
      <w:r w:rsidR="009F27FD" w:rsidRPr="00F046EB">
        <w:rPr>
          <w:rFonts w:ascii="Times New Roman" w:hAnsi="Times New Roman" w:cs="Times New Roman"/>
          <w:sz w:val="22"/>
          <w:szCs w:val="24"/>
        </w:rPr>
        <w:t>3</w:t>
      </w:r>
      <w:r w:rsidR="00BD1FC5" w:rsidRPr="00F046EB">
        <w:rPr>
          <w:rFonts w:ascii="Times New Roman" w:hAnsi="Times New Roman" w:cs="Times New Roman"/>
          <w:sz w:val="22"/>
          <w:szCs w:val="24"/>
        </w:rPr>
        <w:t xml:space="preserve"> </w:t>
      </w:r>
      <w:r w:rsidR="00B97D70" w:rsidRPr="00F046EB">
        <w:rPr>
          <w:rFonts w:ascii="Times New Roman" w:hAnsi="Times New Roman" w:cs="Times New Roman"/>
          <w:sz w:val="22"/>
          <w:szCs w:val="24"/>
        </w:rPr>
        <w:t>Univariate and multivaria</w:t>
      </w:r>
      <w:bookmarkStart w:id="0" w:name="_GoBack"/>
      <w:bookmarkEnd w:id="0"/>
      <w:r w:rsidR="00B97D70" w:rsidRPr="00F046EB">
        <w:rPr>
          <w:rFonts w:ascii="Times New Roman" w:hAnsi="Times New Roman" w:cs="Times New Roman"/>
          <w:sz w:val="22"/>
          <w:szCs w:val="24"/>
        </w:rPr>
        <w:t>te analyses</w:t>
      </w:r>
      <w:r w:rsidR="00BD1FC5" w:rsidRPr="00F046EB">
        <w:rPr>
          <w:rFonts w:ascii="Times New Roman" w:hAnsi="Times New Roman" w:cs="Times New Roman"/>
          <w:sz w:val="22"/>
          <w:szCs w:val="24"/>
        </w:rPr>
        <w:t xml:space="preserve"> of recurrence-free survival in patients with pathological stage I non-small cell lung cancer (N = 2044)</w:t>
      </w:r>
    </w:p>
    <w:p w14:paraId="5EF259FB" w14:textId="77777777" w:rsidR="00BD1FC5" w:rsidRPr="00F046EB" w:rsidRDefault="00BD1FC5" w:rsidP="00BD1FC5">
      <w:pPr>
        <w:tabs>
          <w:tab w:val="left" w:pos="2391"/>
        </w:tabs>
        <w:rPr>
          <w:rFonts w:ascii="Times New Roman" w:hAnsi="Times New Roman" w:cs="Times New Roman"/>
          <w:sz w:val="24"/>
          <w:szCs w:val="24"/>
        </w:rPr>
      </w:pPr>
    </w:p>
    <w:p w14:paraId="1272CA9A" w14:textId="77777777" w:rsidR="00BD1FC5" w:rsidRPr="00F046EB" w:rsidRDefault="00BD1FC5" w:rsidP="00BD1FC5">
      <w:pPr>
        <w:tabs>
          <w:tab w:val="left" w:pos="2391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Light"/>
        <w:tblpPr w:leftFromText="142" w:rightFromText="142" w:vertAnchor="page" w:horzAnchor="margin" w:tblpXSpec="center" w:tblpY="3097"/>
        <w:tblW w:w="7513" w:type="dxa"/>
        <w:tblLook w:val="0420" w:firstRow="1" w:lastRow="0" w:firstColumn="0" w:lastColumn="0" w:noHBand="0" w:noVBand="1"/>
      </w:tblPr>
      <w:tblGrid>
        <w:gridCol w:w="4253"/>
        <w:gridCol w:w="2268"/>
        <w:gridCol w:w="992"/>
      </w:tblGrid>
      <w:tr w:rsidR="00F046EB" w:rsidRPr="00F046EB" w14:paraId="11F44757" w14:textId="77777777" w:rsidTr="00BC7E7F">
        <w:trPr>
          <w:trHeight w:val="407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D3364F" w14:textId="77777777" w:rsidR="00BD1FC5" w:rsidRPr="00F046EB" w:rsidRDefault="00BD1FC5" w:rsidP="00BC7E7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bCs/>
                <w:kern w:val="24"/>
                <w:sz w:val="20"/>
                <w:szCs w:val="20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D74FAA" w14:textId="77777777" w:rsidR="00BD1FC5" w:rsidRPr="00F046EB" w:rsidRDefault="00BD1FC5" w:rsidP="00BC7E7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bCs/>
                <w:kern w:val="24"/>
                <w:sz w:val="20"/>
                <w:szCs w:val="20"/>
              </w:rPr>
              <w:t>Univariate analysis</w:t>
            </w:r>
          </w:p>
          <w:p w14:paraId="1417F3DE" w14:textId="77777777" w:rsidR="00BD1FC5" w:rsidRPr="00F046EB" w:rsidRDefault="00BD1FC5" w:rsidP="00BC7E7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bCs/>
                <w:kern w:val="24"/>
                <w:sz w:val="20"/>
                <w:szCs w:val="20"/>
              </w:rPr>
              <w:t>Hazard ratio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F34D95" w14:textId="77777777" w:rsidR="00BD1FC5" w:rsidRPr="00F046EB" w:rsidRDefault="00BD1FC5" w:rsidP="00BC7E7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bCs/>
                <w:i/>
                <w:iCs/>
                <w:kern w:val="24"/>
                <w:sz w:val="20"/>
                <w:szCs w:val="20"/>
              </w:rPr>
              <w:t>p</w:t>
            </w:r>
            <w:r w:rsidRPr="00F046EB">
              <w:rPr>
                <w:rFonts w:ascii="Times New Roman" w:eastAsia="MS PGothic" w:hAnsi="Times New Roman" w:cs="Times New Roman"/>
                <w:bCs/>
                <w:kern w:val="24"/>
                <w:sz w:val="20"/>
                <w:szCs w:val="20"/>
              </w:rPr>
              <w:t>-value</w:t>
            </w:r>
          </w:p>
        </w:tc>
      </w:tr>
      <w:tr w:rsidR="00F046EB" w:rsidRPr="00F046EB" w14:paraId="520DA6C6" w14:textId="77777777" w:rsidTr="00BC7E7F">
        <w:trPr>
          <w:trHeight w:val="253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6191F8" w14:textId="77777777" w:rsidR="00BD1FC5" w:rsidRPr="00F046EB" w:rsidRDefault="00BD1FC5" w:rsidP="00BC7E7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29CE3B" w14:textId="52F6D0B5" w:rsidR="00BD1FC5" w:rsidRPr="00F046EB" w:rsidRDefault="00BD1FC5" w:rsidP="00BC7E7F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.0</w:t>
            </w:r>
            <w:r w:rsidR="00D0278D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58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 (1.0</w:t>
            </w:r>
            <w:r w:rsidR="00D0278D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43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 – 1.0</w:t>
            </w:r>
            <w:r w:rsidR="00D0278D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74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D97FEE" w14:textId="732EFB6E" w:rsidR="00BD1FC5" w:rsidRPr="00F046EB" w:rsidRDefault="00D0278D" w:rsidP="00BC7E7F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&lt; </w:t>
            </w:r>
            <w:r w:rsidR="00BD1FC5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.0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1</w:t>
            </w:r>
          </w:p>
        </w:tc>
      </w:tr>
      <w:tr w:rsidR="00F046EB" w:rsidRPr="00F046EB" w14:paraId="3589BBB8" w14:textId="77777777" w:rsidTr="00BC7E7F">
        <w:trPr>
          <w:trHeight w:val="25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C3E78C" w14:textId="77777777" w:rsidR="00BD1FC5" w:rsidRPr="00F046EB" w:rsidRDefault="00BD1FC5" w:rsidP="00BC7E7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Sex </w:t>
            </w:r>
            <w:r w:rsidRPr="00F046EB">
              <w:rPr>
                <w:rFonts w:ascii="Times New Roman" w:eastAsia="MS PGothic" w:hAnsi="Times New Roman" w:cs="Times New Roman" w:hint="eastAsia"/>
                <w:kern w:val="24"/>
                <w:sz w:val="20"/>
                <w:szCs w:val="20"/>
              </w:rPr>
              <w:t>(M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ale vs. Femal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96DC19" w14:textId="606C849D" w:rsidR="00BD1FC5" w:rsidRPr="00F046EB" w:rsidRDefault="00D0278D" w:rsidP="00BC7E7F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2.611</w:t>
            </w:r>
            <w:r w:rsidR="00BD1FC5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 (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2.004 </w:t>
            </w:r>
            <w:r w:rsidR="00BD1FC5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– 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3.401</w:t>
            </w:r>
            <w:r w:rsidR="00BD1FC5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676D7" w14:textId="30BF33D6" w:rsidR="00BD1FC5" w:rsidRPr="00F046EB" w:rsidRDefault="00D0278D" w:rsidP="00BC7E7F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&lt; </w:t>
            </w:r>
            <w:r w:rsidR="00BD1FC5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.</w:t>
            </w:r>
            <w:r w:rsidR="00E74A3D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</w:t>
            </w:r>
            <w:r w:rsidR="00E74A3D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F046EB" w:rsidRPr="00F046EB" w14:paraId="70D13113" w14:textId="77777777" w:rsidTr="00BC7E7F">
        <w:trPr>
          <w:trHeight w:val="25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FF362B9" w14:textId="77777777" w:rsidR="00BD1FC5" w:rsidRPr="00F046EB" w:rsidRDefault="00BD1FC5" w:rsidP="00BC7E7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moking history (Yes vs. No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F4E17" w14:textId="7F328F48" w:rsidR="00BD1FC5" w:rsidRPr="00F046EB" w:rsidRDefault="00D0278D" w:rsidP="00BC7E7F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2.989</w:t>
            </w:r>
            <w:r w:rsidR="00E74A3D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 </w:t>
            </w:r>
            <w:r w:rsidR="00BD1FC5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(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2.258</w:t>
            </w:r>
            <w:r w:rsidR="00BD1FC5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 – 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3.957</w:t>
            </w:r>
            <w:r w:rsidR="00BD1FC5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39E00" w14:textId="5E989D3D" w:rsidR="00BD1FC5" w:rsidRPr="00F046EB" w:rsidRDefault="00D0278D" w:rsidP="00BC7E7F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&lt; </w:t>
            </w:r>
            <w:r w:rsidR="00BD1FC5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.0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</w:t>
            </w:r>
            <w:r w:rsidR="00E74A3D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F046EB" w:rsidRPr="00F046EB" w14:paraId="65616A73" w14:textId="77777777" w:rsidTr="00BC7E7F">
        <w:trPr>
          <w:trHeight w:val="25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1192420" w14:textId="042DC9B8" w:rsidR="00A739BC" w:rsidRPr="00F046EB" w:rsidRDefault="00A739BC" w:rsidP="00BC7E7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S</w:t>
            </w:r>
            <w:r w:rsidRPr="00F046EB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UVmax </w:t>
            </w:r>
            <w:r w:rsidR="00B21FD9" w:rsidRPr="00F046EB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of </w:t>
            </w:r>
            <w:r w:rsidRPr="00F046EB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um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8BA370" w14:textId="198E0E92" w:rsidR="00A739BC" w:rsidRPr="00F046EB" w:rsidRDefault="00017EF7" w:rsidP="00BC7E7F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.</w:t>
            </w:r>
            <w:r w:rsidR="007425C0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</w:t>
            </w:r>
            <w:r w:rsidR="00D0278D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88</w:t>
            </w:r>
            <w:r w:rsidR="007425C0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 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(</w:t>
            </w:r>
            <w:r w:rsidR="00D0278D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.066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 – </w:t>
            </w:r>
            <w:r w:rsidR="00D0278D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.093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09C1EC" w14:textId="79D1BFCB" w:rsidR="00A739BC" w:rsidRPr="00F046EB" w:rsidRDefault="007425C0" w:rsidP="00BC7E7F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&lt; </w:t>
            </w:r>
            <w:r w:rsidR="00A739BC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.0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1</w:t>
            </w:r>
          </w:p>
        </w:tc>
      </w:tr>
      <w:tr w:rsidR="00F046EB" w:rsidRPr="00F046EB" w14:paraId="4EB99C6C" w14:textId="77777777" w:rsidTr="00BC7E7F">
        <w:trPr>
          <w:trHeight w:val="2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454A642" w14:textId="77777777" w:rsidR="00BD1FC5" w:rsidRPr="00F046EB" w:rsidRDefault="00BD1FC5" w:rsidP="00BC7E7F">
            <w:pPr>
              <w:widowControl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Surgical procedure (Lobectomy vs. subloba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7AEB4C" w14:textId="4DB904EF" w:rsidR="00BD1FC5" w:rsidRPr="00F046EB" w:rsidRDefault="00BD1FC5" w:rsidP="00BC7E7F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</w:t>
            </w:r>
            <w:r w:rsidR="00D0278D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.087 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(</w:t>
            </w:r>
            <w:r w:rsidR="007425C0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.</w:t>
            </w:r>
            <w:r w:rsidR="00D0278D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845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 – </w:t>
            </w:r>
            <w:r w:rsidR="00D0278D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.399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A19ABA" w14:textId="4E931994" w:rsidR="00BD1FC5" w:rsidRPr="00F046EB" w:rsidRDefault="00BD1FC5" w:rsidP="00BC7E7F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.</w:t>
            </w:r>
            <w:r w:rsidR="00D0278D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517</w:t>
            </w:r>
          </w:p>
        </w:tc>
      </w:tr>
      <w:tr w:rsidR="00F046EB" w:rsidRPr="00F046EB" w14:paraId="65D83C9F" w14:textId="77777777" w:rsidTr="00BC7E7F">
        <w:trPr>
          <w:trHeight w:val="2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1B2C6AF" w14:textId="77777777" w:rsidR="00BD1FC5" w:rsidRPr="00F046EB" w:rsidRDefault="00BD1FC5" w:rsidP="00BC7E7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Pathological stage (IB vs. I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7CED30" w14:textId="1D749928" w:rsidR="00BD1FC5" w:rsidRPr="00F046EB" w:rsidRDefault="00D0278D" w:rsidP="00BC7E7F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3.130</w:t>
            </w:r>
            <w:r w:rsidR="00BD1FC5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 (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2.415</w:t>
            </w:r>
            <w:r w:rsidR="00BD1FC5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 –</w:t>
            </w:r>
            <w:r w:rsidR="00E068E5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 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3.975</w:t>
            </w:r>
            <w:r w:rsidR="00BD1FC5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A3F41A" w14:textId="1B79147F" w:rsidR="00BD1FC5" w:rsidRPr="00F046EB" w:rsidRDefault="00A739BC" w:rsidP="00BC7E7F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bCs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bCs/>
                <w:kern w:val="24"/>
                <w:sz w:val="20"/>
                <w:szCs w:val="20"/>
              </w:rPr>
              <w:t xml:space="preserve">&lt; </w:t>
            </w:r>
            <w:r w:rsidR="00BD1FC5" w:rsidRPr="00F046EB">
              <w:rPr>
                <w:rFonts w:ascii="Times New Roman" w:eastAsia="MS PGothic" w:hAnsi="Times New Roman" w:cs="Times New Roman"/>
                <w:bCs/>
                <w:kern w:val="24"/>
                <w:sz w:val="20"/>
                <w:szCs w:val="20"/>
              </w:rPr>
              <w:t>0.00</w:t>
            </w:r>
            <w:r w:rsidRPr="00F046EB">
              <w:rPr>
                <w:rFonts w:ascii="Times New Roman" w:eastAsia="MS PGothic" w:hAnsi="Times New Roman" w:cs="Times New Roman"/>
                <w:bCs/>
                <w:kern w:val="24"/>
                <w:sz w:val="20"/>
                <w:szCs w:val="20"/>
              </w:rPr>
              <w:t>1</w:t>
            </w:r>
          </w:p>
        </w:tc>
      </w:tr>
      <w:tr w:rsidR="00F046EB" w:rsidRPr="00F046EB" w14:paraId="476D4F6F" w14:textId="77777777" w:rsidTr="00BC7E7F">
        <w:trPr>
          <w:trHeight w:val="2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67BD01A" w14:textId="738ACC92" w:rsidR="00E709CF" w:rsidRPr="00F046EB" w:rsidRDefault="00CD316B" w:rsidP="00BC7E7F">
            <w:pPr>
              <w:widowControl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Pathological tumor siz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EB2135" w14:textId="298C98D0" w:rsidR="00E709CF" w:rsidRPr="00F046EB" w:rsidRDefault="00D0278D" w:rsidP="00BC7E7F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.289</w:t>
            </w:r>
            <w:r w:rsidR="00CD316B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 (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.179</w:t>
            </w:r>
            <w:r w:rsidR="00CD316B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 – 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.407</w:t>
            </w:r>
            <w:r w:rsidR="00CD316B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65A4BB" w14:textId="727154D4" w:rsidR="00E709CF" w:rsidRPr="00F046EB" w:rsidRDefault="00D0278D" w:rsidP="00BC7E7F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bCs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bCs/>
                <w:kern w:val="24"/>
                <w:sz w:val="20"/>
                <w:szCs w:val="20"/>
              </w:rPr>
              <w:t xml:space="preserve">&lt; </w:t>
            </w:r>
            <w:r w:rsidR="00CD316B" w:rsidRPr="00F046EB">
              <w:rPr>
                <w:rFonts w:ascii="Times New Roman" w:eastAsia="MS PGothic" w:hAnsi="Times New Roman" w:cs="Times New Roman"/>
                <w:bCs/>
                <w:kern w:val="24"/>
                <w:sz w:val="20"/>
                <w:szCs w:val="20"/>
              </w:rPr>
              <w:t>0.0</w:t>
            </w:r>
            <w:r w:rsidRPr="00F046EB">
              <w:rPr>
                <w:rFonts w:ascii="Times New Roman" w:eastAsia="MS PGothic" w:hAnsi="Times New Roman" w:cs="Times New Roman"/>
                <w:bCs/>
                <w:kern w:val="24"/>
                <w:sz w:val="20"/>
                <w:szCs w:val="20"/>
              </w:rPr>
              <w:t>01</w:t>
            </w:r>
          </w:p>
        </w:tc>
      </w:tr>
      <w:tr w:rsidR="00F046EB" w:rsidRPr="00F046EB" w14:paraId="574C7762" w14:textId="77777777" w:rsidTr="003C7244">
        <w:trPr>
          <w:trHeight w:val="2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78D2353" w14:textId="173763AF" w:rsidR="00E709CF" w:rsidRPr="00F046EB" w:rsidRDefault="00CD316B" w:rsidP="00BC7E7F">
            <w:pPr>
              <w:widowControl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Histology (Non-Ad vs. A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91045E" w14:textId="79A63637" w:rsidR="00E709CF" w:rsidRPr="00F046EB" w:rsidRDefault="00D0278D" w:rsidP="00BC7E7F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3.175</w:t>
            </w:r>
            <w:r w:rsidR="00CD316B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 (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2.469</w:t>
            </w:r>
            <w:r w:rsidR="00CD316B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 – 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4.082</w:t>
            </w:r>
            <w:r w:rsidR="00CD316B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613C20" w14:textId="68C313C0" w:rsidR="00E709CF" w:rsidRPr="00F046EB" w:rsidRDefault="00CD316B" w:rsidP="00BC7E7F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bCs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bCs/>
                <w:kern w:val="24"/>
                <w:sz w:val="20"/>
                <w:szCs w:val="20"/>
              </w:rPr>
              <w:t>0.011</w:t>
            </w:r>
          </w:p>
        </w:tc>
      </w:tr>
      <w:tr w:rsidR="00F046EB" w:rsidRPr="00F046EB" w14:paraId="52D4FD1F" w14:textId="77777777" w:rsidTr="003C7244">
        <w:trPr>
          <w:trHeight w:val="253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FAE626" w14:textId="49E98DE4" w:rsidR="00BD1FC5" w:rsidRPr="00F046EB" w:rsidRDefault="009A47EE" w:rsidP="00BC7E7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Lymphovascular </w:t>
            </w:r>
            <w:r w:rsidR="00BD1FC5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invasion (Yes vs. No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5BF6F3" w14:textId="5E022EA3" w:rsidR="00BD1FC5" w:rsidRPr="00F046EB" w:rsidRDefault="00D0278D" w:rsidP="00BC7E7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46E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4.376</w:t>
            </w:r>
            <w:r w:rsidR="00BD1FC5" w:rsidRPr="00F046EB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(</w:t>
            </w:r>
            <w:r w:rsidRPr="00F046E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.475</w:t>
            </w:r>
            <w:r w:rsidR="00BD1FC5" w:rsidRPr="00F046EB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– </w:t>
            </w:r>
            <w:r w:rsidRPr="00F046E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5.576</w:t>
            </w:r>
            <w:r w:rsidR="00CD316B" w:rsidRPr="00F046E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1DBC7E" w14:textId="77777777" w:rsidR="00BD1FC5" w:rsidRPr="00F046EB" w:rsidRDefault="00BD1FC5" w:rsidP="00BC7E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&lt; 0.001</w:t>
            </w:r>
          </w:p>
        </w:tc>
      </w:tr>
      <w:tr w:rsidR="00F046EB" w:rsidRPr="00F046EB" w14:paraId="2B2CBB4A" w14:textId="77777777" w:rsidTr="003C7244">
        <w:trPr>
          <w:trHeight w:val="253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2B5FB5" w14:textId="15C18594" w:rsidR="00E709CF" w:rsidRPr="00F046EB" w:rsidRDefault="00E709CF" w:rsidP="003C7244">
            <w:pPr>
              <w:widowControl/>
              <w:jc w:val="center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Variables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E67C95" w14:textId="77777777" w:rsidR="00E709CF" w:rsidRPr="00F046EB" w:rsidRDefault="00E709CF" w:rsidP="00E709CF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Multivariate analysis </w:t>
            </w:r>
          </w:p>
          <w:p w14:paraId="49034BE4" w14:textId="58C8B16F" w:rsidR="00E709CF" w:rsidRPr="00F046EB" w:rsidRDefault="00E709CF" w:rsidP="00E709CF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Hazard ratio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8338F4" w14:textId="7B7DB73B" w:rsidR="00E709CF" w:rsidRPr="00F046EB" w:rsidRDefault="00CD316B" w:rsidP="00E709CF">
            <w:pPr>
              <w:widowControl/>
              <w:jc w:val="center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bCs/>
                <w:i/>
                <w:iCs/>
                <w:kern w:val="24"/>
                <w:sz w:val="20"/>
                <w:szCs w:val="20"/>
              </w:rPr>
              <w:t>p</w:t>
            </w:r>
            <w:r w:rsidRPr="00F046EB">
              <w:rPr>
                <w:rFonts w:ascii="Times New Roman" w:eastAsia="MS PGothic" w:hAnsi="Times New Roman" w:cs="Times New Roman"/>
                <w:bCs/>
                <w:kern w:val="24"/>
                <w:sz w:val="20"/>
                <w:szCs w:val="20"/>
              </w:rPr>
              <w:t>-value</w:t>
            </w:r>
          </w:p>
        </w:tc>
      </w:tr>
      <w:tr w:rsidR="00F046EB" w:rsidRPr="00F046EB" w14:paraId="51F2C46C" w14:textId="77777777" w:rsidTr="003C7244">
        <w:trPr>
          <w:trHeight w:val="253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900EED" w14:textId="2FABBD02" w:rsidR="00D0278D" w:rsidRPr="00F046EB" w:rsidRDefault="00D0278D" w:rsidP="00D0278D">
            <w:pPr>
              <w:widowControl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9952F9" w14:textId="7FB24EA8" w:rsidR="00D0278D" w:rsidRPr="00F046EB" w:rsidRDefault="00D0278D" w:rsidP="00D0278D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.0</w:t>
            </w:r>
            <w:r w:rsidR="00B820E1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4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8 </w:t>
            </w:r>
            <w:r w:rsidRPr="00F046EB">
              <w:rPr>
                <w:rFonts w:ascii="Times New Roman" w:eastAsia="MS PGothic" w:hAnsi="Times New Roman" w:cs="Times New Roman" w:hint="eastAsia"/>
                <w:kern w:val="24"/>
                <w:sz w:val="20"/>
                <w:szCs w:val="20"/>
              </w:rPr>
              <w:t>(</w:t>
            </w:r>
            <w:r w:rsidR="00B820E1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.032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 – </w:t>
            </w:r>
            <w:r w:rsidR="00B820E1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.063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10C8C3" w14:textId="1B613CB5" w:rsidR="00D0278D" w:rsidRPr="00F046EB" w:rsidRDefault="00D0278D" w:rsidP="00D0278D">
            <w:pPr>
              <w:widowControl/>
              <w:jc w:val="center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&lt; 0.001</w:t>
            </w:r>
          </w:p>
        </w:tc>
      </w:tr>
      <w:tr w:rsidR="00F046EB" w:rsidRPr="00F046EB" w14:paraId="7F8C44F8" w14:textId="77777777" w:rsidTr="003C7244">
        <w:trPr>
          <w:trHeight w:val="2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9663D12" w14:textId="44ADA8BA" w:rsidR="00D0278D" w:rsidRPr="00F046EB" w:rsidRDefault="00D0278D" w:rsidP="00D0278D">
            <w:pPr>
              <w:widowControl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moking history (Yes vs. No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41D394" w14:textId="79EF2606" w:rsidR="00D0278D" w:rsidRPr="00F046EB" w:rsidRDefault="00B820E1" w:rsidP="00D0278D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.657</w:t>
            </w:r>
            <w:r w:rsidR="00D0278D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 (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.140</w:t>
            </w:r>
            <w:r w:rsidR="00D0278D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 – 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2.408</w:t>
            </w:r>
            <w:r w:rsidR="00D0278D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5E87CC" w14:textId="51FC6E93" w:rsidR="00D0278D" w:rsidRPr="00F046EB" w:rsidRDefault="00D0278D" w:rsidP="00D0278D">
            <w:pPr>
              <w:widowControl/>
              <w:jc w:val="center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.00</w:t>
            </w:r>
            <w:r w:rsidR="00B820E1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8</w:t>
            </w:r>
          </w:p>
        </w:tc>
      </w:tr>
      <w:tr w:rsidR="00F046EB" w:rsidRPr="00F046EB" w14:paraId="5F1D0965" w14:textId="77777777" w:rsidTr="003C7244">
        <w:trPr>
          <w:trHeight w:val="2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33ED036" w14:textId="3C8D9CF3" w:rsidR="00D0278D" w:rsidRPr="00F046EB" w:rsidRDefault="00D0278D" w:rsidP="00D0278D">
            <w:pPr>
              <w:widowControl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S</w:t>
            </w:r>
            <w:r w:rsidRPr="00F046EB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UVmax of tum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C68A99" w14:textId="194E71AD" w:rsidR="00D0278D" w:rsidRPr="00F046EB" w:rsidRDefault="00D0278D" w:rsidP="00D0278D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 w:hint="eastAsia"/>
                <w:kern w:val="24"/>
                <w:sz w:val="20"/>
                <w:szCs w:val="20"/>
              </w:rPr>
              <w:t>1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.0</w:t>
            </w:r>
            <w:r w:rsidR="00B820E1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24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 (1.00</w:t>
            </w:r>
            <w:r w:rsidR="00B820E1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4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 – 1.0</w:t>
            </w:r>
            <w:r w:rsidR="00B820E1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44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BFE765" w14:textId="3E0C97E2" w:rsidR="00D0278D" w:rsidRPr="00F046EB" w:rsidRDefault="00D0278D" w:rsidP="00D0278D">
            <w:pPr>
              <w:widowControl/>
              <w:jc w:val="center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 w:hint="eastAsia"/>
                <w:kern w:val="24"/>
                <w:sz w:val="20"/>
                <w:szCs w:val="20"/>
              </w:rPr>
              <w:t>0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.0</w:t>
            </w:r>
            <w:r w:rsidR="00B820E1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20</w:t>
            </w:r>
          </w:p>
        </w:tc>
      </w:tr>
      <w:tr w:rsidR="00F046EB" w:rsidRPr="00F046EB" w14:paraId="2407AF99" w14:textId="77777777" w:rsidTr="00E709CF">
        <w:trPr>
          <w:trHeight w:val="2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3720068" w14:textId="2D074D2F" w:rsidR="00D0278D" w:rsidRPr="00F046EB" w:rsidRDefault="00D0278D" w:rsidP="00D0278D">
            <w:pPr>
              <w:widowControl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Surgical procedure (Lobectomy vs. subloba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867D69" w14:textId="1EAA0E18" w:rsidR="00D0278D" w:rsidRPr="00F046EB" w:rsidRDefault="00D0278D" w:rsidP="00D0278D">
            <w:pPr>
              <w:widowControl/>
              <w:jc w:val="center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.</w:t>
            </w:r>
            <w:r w:rsidR="00B820E1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563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 (</w:t>
            </w:r>
            <w:r w:rsidR="00B820E1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.195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 – </w:t>
            </w:r>
            <w:r w:rsidR="00B820E1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2.045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85E0A3" w14:textId="73D29656" w:rsidR="00D0278D" w:rsidRPr="00F046EB" w:rsidRDefault="00B820E1" w:rsidP="00B820E1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.001</w:t>
            </w:r>
          </w:p>
        </w:tc>
      </w:tr>
      <w:tr w:rsidR="00F046EB" w:rsidRPr="00F046EB" w14:paraId="4B2A3B31" w14:textId="77777777" w:rsidTr="00E709CF">
        <w:trPr>
          <w:trHeight w:val="2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5E84703" w14:textId="6BE61A2D" w:rsidR="00D0278D" w:rsidRPr="00F046EB" w:rsidRDefault="00D0278D" w:rsidP="00D0278D">
            <w:pPr>
              <w:widowControl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Pathological stage (IB vs. I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F93467" w14:textId="6B179E72" w:rsidR="00D0278D" w:rsidRPr="00F046EB" w:rsidRDefault="00B820E1" w:rsidP="00D0278D">
            <w:pPr>
              <w:widowControl/>
              <w:jc w:val="center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.771</w:t>
            </w:r>
            <w:r w:rsidR="00D0278D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 (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.350</w:t>
            </w:r>
            <w:r w:rsidR="00D0278D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 – </w:t>
            </w: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2.323</w:t>
            </w:r>
            <w:r w:rsidR="00D0278D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5C25FD" w14:textId="077F65E6" w:rsidR="00D0278D" w:rsidRPr="00F046EB" w:rsidRDefault="00B820E1" w:rsidP="00D0278D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bCs/>
                <w:kern w:val="24"/>
                <w:sz w:val="20"/>
                <w:szCs w:val="20"/>
              </w:rPr>
              <w:t xml:space="preserve">&lt; </w:t>
            </w:r>
            <w:r w:rsidR="00D0278D" w:rsidRPr="00F046EB">
              <w:rPr>
                <w:rFonts w:ascii="Times New Roman" w:eastAsia="MS PGothic" w:hAnsi="Times New Roman" w:cs="Times New Roman" w:hint="eastAsia"/>
                <w:bCs/>
                <w:kern w:val="24"/>
                <w:sz w:val="20"/>
                <w:szCs w:val="20"/>
              </w:rPr>
              <w:t>0</w:t>
            </w:r>
            <w:r w:rsidR="00D0278D" w:rsidRPr="00F046EB">
              <w:rPr>
                <w:rFonts w:ascii="Times New Roman" w:eastAsia="MS PGothic" w:hAnsi="Times New Roman" w:cs="Times New Roman"/>
                <w:bCs/>
                <w:kern w:val="24"/>
                <w:sz w:val="20"/>
                <w:szCs w:val="20"/>
              </w:rPr>
              <w:t>.001</w:t>
            </w:r>
          </w:p>
        </w:tc>
      </w:tr>
      <w:tr w:rsidR="00F046EB" w:rsidRPr="00F046EB" w14:paraId="07814711" w14:textId="77777777" w:rsidTr="00BC7E7F">
        <w:trPr>
          <w:trHeight w:val="253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17FC4" w14:textId="104DAE72" w:rsidR="00E068E5" w:rsidRPr="00F046EB" w:rsidRDefault="009A47EE" w:rsidP="00E068E5">
            <w:pPr>
              <w:widowControl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Lymphovascular </w:t>
            </w:r>
            <w:r w:rsidR="00E068E5"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invasion (Yes vs. No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F75AA" w14:textId="133F19C9" w:rsidR="00E068E5" w:rsidRPr="00F046EB" w:rsidRDefault="00B820E1" w:rsidP="00E068E5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.664</w:t>
            </w:r>
            <w:r w:rsidR="00E068E5" w:rsidRPr="00F046EB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(</w:t>
            </w:r>
            <w:r w:rsidR="00B75851" w:rsidRPr="00F046E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.</w:t>
            </w:r>
            <w:r w:rsidRPr="00F046E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00</w:t>
            </w:r>
            <w:r w:rsidR="00E068E5" w:rsidRPr="00F046EB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– </w:t>
            </w:r>
            <w:r w:rsidRPr="00F046E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.548</w:t>
            </w:r>
            <w:r w:rsidR="00E068E5" w:rsidRPr="00F046E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1F784" w14:textId="566B4F32" w:rsidR="00E068E5" w:rsidRPr="00F046EB" w:rsidRDefault="00E068E5" w:rsidP="00E068E5">
            <w:pPr>
              <w:widowControl/>
              <w:jc w:val="center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F046EB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&lt; 0.001</w:t>
            </w:r>
          </w:p>
        </w:tc>
      </w:tr>
    </w:tbl>
    <w:p w14:paraId="4FFF75D0" w14:textId="64C80929" w:rsidR="00BD1FC5" w:rsidRPr="00F046EB" w:rsidRDefault="00BD1FC5" w:rsidP="00BD1FC5">
      <w:pPr>
        <w:tabs>
          <w:tab w:val="left" w:pos="2391"/>
        </w:tabs>
        <w:rPr>
          <w:rFonts w:ascii="Times New Roman" w:hAnsi="Times New Roman" w:cs="Times New Roman"/>
          <w:sz w:val="20"/>
          <w:szCs w:val="24"/>
        </w:rPr>
      </w:pPr>
      <w:r w:rsidRPr="00F046EB">
        <w:rPr>
          <w:rFonts w:ascii="Times New Roman" w:hAnsi="Times New Roman" w:cs="Times New Roman"/>
          <w:sz w:val="20"/>
          <w:szCs w:val="24"/>
        </w:rPr>
        <w:t>CI = confidence interv</w:t>
      </w:r>
      <w:r w:rsidRPr="00F046EB">
        <w:rPr>
          <w:rFonts w:ascii="Times New Roman" w:hAnsi="Times New Roman" w:cs="Times New Roman"/>
          <w:sz w:val="20"/>
          <w:szCs w:val="20"/>
        </w:rPr>
        <w:t>al</w:t>
      </w:r>
      <w:r w:rsidR="00394820" w:rsidRPr="00F046EB">
        <w:rPr>
          <w:rFonts w:ascii="Times New Roman" w:hAnsi="Times New Roman" w:cs="Times New Roman"/>
          <w:sz w:val="20"/>
          <w:szCs w:val="20"/>
        </w:rPr>
        <w:t xml:space="preserve">, SUVmax = </w:t>
      </w:r>
      <w:r w:rsidR="00394820" w:rsidRPr="00F046EB">
        <w:rPr>
          <w:rFonts w:ascii="Times New Roman" w:hAnsi="Times New Roman" w:cs="Times New Roman"/>
          <w:sz w:val="20"/>
          <w:szCs w:val="20"/>
          <w:shd w:val="clear" w:color="auto" w:fill="FFFFFF"/>
        </w:rPr>
        <w:t>the maximum standardized uptake value.</w:t>
      </w:r>
      <w:r w:rsidR="00CD316B" w:rsidRPr="00F046E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Ad = adenocarcinoma. </w:t>
      </w:r>
    </w:p>
    <w:sectPr w:rsidR="00BD1FC5" w:rsidRPr="00F046EB" w:rsidSect="00F046EB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E0315F" w14:textId="77777777" w:rsidR="004F3716" w:rsidRDefault="004F3716" w:rsidP="00305470">
      <w:r>
        <w:separator/>
      </w:r>
    </w:p>
  </w:endnote>
  <w:endnote w:type="continuationSeparator" w:id="0">
    <w:p w14:paraId="4A66938A" w14:textId="77777777" w:rsidR="004F3716" w:rsidRDefault="004F3716" w:rsidP="003054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Theme="majorHAnsi" w:eastAsiaTheme="majorEastAsia" w:hAnsiTheme="majorHAnsi" w:cstheme="majorBidi"/>
        <w:sz w:val="28"/>
        <w:szCs w:val="28"/>
        <w:lang w:val="ja-JP"/>
      </w:rPr>
      <w:id w:val="1334956958"/>
      <w:docPartObj>
        <w:docPartGallery w:val="Page Numbers (Bottom of Page)"/>
        <w:docPartUnique/>
      </w:docPartObj>
    </w:sdtPr>
    <w:sdtEndPr>
      <w:rPr>
        <w:lang w:val="en-US"/>
      </w:rPr>
    </w:sdtEndPr>
    <w:sdtContent>
      <w:p w14:paraId="5E8591BA" w14:textId="77777777" w:rsidR="007C78A7" w:rsidRDefault="007C78A7">
        <w:pPr>
          <w:pStyle w:val="Footer"/>
          <w:jc w:val="right"/>
          <w:rPr>
            <w:rFonts w:asciiTheme="majorHAnsi" w:eastAsiaTheme="majorEastAsia" w:hAnsiTheme="majorHAnsi" w:cstheme="majorBidi"/>
            <w:sz w:val="28"/>
            <w:szCs w:val="28"/>
          </w:rPr>
        </w:pPr>
        <w:r>
          <w:rPr>
            <w:rFonts w:asciiTheme="majorHAnsi" w:eastAsiaTheme="majorEastAsia" w:hAnsiTheme="majorHAnsi" w:cstheme="majorBidi"/>
            <w:sz w:val="28"/>
            <w:szCs w:val="28"/>
            <w:lang w:val="ja-JP"/>
          </w:rPr>
          <w:t xml:space="preserve"> </w:t>
        </w:r>
        <w:r>
          <w:rPr>
            <w:sz w:val="22"/>
            <w:szCs w:val="21"/>
          </w:rPr>
          <w:fldChar w:fldCharType="begin"/>
        </w:r>
        <w:r>
          <w:instrText>PAGE    \* MERGEFORMAT</w:instrText>
        </w:r>
        <w:r>
          <w:rPr>
            <w:sz w:val="22"/>
            <w:szCs w:val="21"/>
          </w:rPr>
          <w:fldChar w:fldCharType="separate"/>
        </w:r>
        <w:r w:rsidRPr="00E23FF2">
          <w:rPr>
            <w:rFonts w:asciiTheme="majorHAnsi" w:eastAsiaTheme="majorEastAsia" w:hAnsiTheme="majorHAnsi" w:cstheme="majorBidi"/>
            <w:noProof/>
            <w:sz w:val="28"/>
            <w:szCs w:val="28"/>
            <w:lang w:val="ja-JP"/>
          </w:rPr>
          <w:t>6</w:t>
        </w:r>
        <w:r>
          <w:rPr>
            <w:rFonts w:asciiTheme="majorHAnsi" w:eastAsiaTheme="majorEastAsia" w:hAnsiTheme="majorHAnsi" w:cstheme="majorBidi"/>
            <w:sz w:val="28"/>
            <w:szCs w:val="28"/>
          </w:rPr>
          <w:fldChar w:fldCharType="end"/>
        </w:r>
      </w:p>
    </w:sdtContent>
  </w:sdt>
  <w:p w14:paraId="45347698" w14:textId="77777777" w:rsidR="007C78A7" w:rsidRDefault="007C78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2BB1A6" w14:textId="77777777" w:rsidR="004F3716" w:rsidRDefault="004F3716" w:rsidP="00305470">
      <w:r>
        <w:separator/>
      </w:r>
    </w:p>
  </w:footnote>
  <w:footnote w:type="continuationSeparator" w:id="0">
    <w:p w14:paraId="357E34BB" w14:textId="77777777" w:rsidR="004F3716" w:rsidRDefault="004F3716" w:rsidP="003054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B8163F"/>
    <w:multiLevelType w:val="hybridMultilevel"/>
    <w:tmpl w:val="DBF60F1E"/>
    <w:lvl w:ilvl="0" w:tplc="8B9C7A6A">
      <w:start w:val="9"/>
      <w:numFmt w:val="bullet"/>
      <w:lvlText w:val=""/>
      <w:lvlJc w:val="left"/>
      <w:pPr>
        <w:ind w:left="660" w:hanging="360"/>
      </w:pPr>
      <w:rPr>
        <w:rFonts w:ascii="Wingdings" w:eastAsia="MS PGothic" w:hAnsi="Wingdings" w:cstheme="minorBidi" w:hint="default"/>
        <w:u w:val="single"/>
      </w:rPr>
    </w:lvl>
    <w:lvl w:ilvl="1" w:tplc="0409000B" w:tentative="1">
      <w:start w:val="1"/>
      <w:numFmt w:val="bullet"/>
      <w:lvlText w:val=""/>
      <w:lvlJc w:val="left"/>
      <w:pPr>
        <w:ind w:left="11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80" w:hanging="420"/>
      </w:pPr>
      <w:rPr>
        <w:rFonts w:ascii="Wingdings" w:hAnsi="Wingdings" w:hint="default"/>
      </w:rPr>
    </w:lvl>
  </w:abstractNum>
  <w:abstractNum w:abstractNumId="1" w15:restartNumberingAfterBreak="0">
    <w:nsid w:val="2043718A"/>
    <w:multiLevelType w:val="hybridMultilevel"/>
    <w:tmpl w:val="796200C4"/>
    <w:lvl w:ilvl="0" w:tplc="CFDA6E00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C0C4982"/>
    <w:multiLevelType w:val="hybridMultilevel"/>
    <w:tmpl w:val="DE226074"/>
    <w:lvl w:ilvl="0" w:tplc="AE6A890A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123264D"/>
    <w:multiLevelType w:val="hybridMultilevel"/>
    <w:tmpl w:val="73723E36"/>
    <w:lvl w:ilvl="0" w:tplc="5E242226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4330C6E"/>
    <w:multiLevelType w:val="hybridMultilevel"/>
    <w:tmpl w:val="22F8DEEA"/>
    <w:lvl w:ilvl="0" w:tplc="14627474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6283112"/>
    <w:multiLevelType w:val="hybridMultilevel"/>
    <w:tmpl w:val="58202022"/>
    <w:lvl w:ilvl="0" w:tplc="8A9607B8">
      <w:start w:val="1"/>
      <w:numFmt w:val="upperLetter"/>
      <w:lvlText w:val="(%1)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6" w15:restartNumberingAfterBreak="0">
    <w:nsid w:val="4A2D596D"/>
    <w:multiLevelType w:val="hybridMultilevel"/>
    <w:tmpl w:val="76BED6AE"/>
    <w:lvl w:ilvl="0" w:tplc="ED44FF2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22F206F"/>
    <w:multiLevelType w:val="hybridMultilevel"/>
    <w:tmpl w:val="51B4F8B8"/>
    <w:lvl w:ilvl="0" w:tplc="3A821796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2E1411B"/>
    <w:multiLevelType w:val="hybridMultilevel"/>
    <w:tmpl w:val="C3B23C9C"/>
    <w:lvl w:ilvl="0" w:tplc="8A9607B8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0EA432A"/>
    <w:multiLevelType w:val="hybridMultilevel"/>
    <w:tmpl w:val="FC222B92"/>
    <w:lvl w:ilvl="0" w:tplc="805CDE5C">
      <w:start w:val="2"/>
      <w:numFmt w:val="bullet"/>
      <w:lvlText w:val=""/>
      <w:lvlJc w:val="left"/>
      <w:pPr>
        <w:ind w:left="660" w:hanging="360"/>
      </w:pPr>
      <w:rPr>
        <w:rFonts w:ascii="Wingdings" w:eastAsia="MS PGothic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11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80" w:hanging="420"/>
      </w:pPr>
      <w:rPr>
        <w:rFonts w:ascii="Wingdings" w:hAnsi="Wingdings" w:hint="default"/>
      </w:rPr>
    </w:lvl>
  </w:abstractNum>
  <w:abstractNum w:abstractNumId="10" w15:restartNumberingAfterBreak="0">
    <w:nsid w:val="67F74C9E"/>
    <w:multiLevelType w:val="hybridMultilevel"/>
    <w:tmpl w:val="0F10590C"/>
    <w:lvl w:ilvl="0" w:tplc="4BF2DF24">
      <w:start w:val="2"/>
      <w:numFmt w:val="bullet"/>
      <w:lvlText w:val=""/>
      <w:lvlJc w:val="left"/>
      <w:pPr>
        <w:ind w:left="660" w:hanging="360"/>
      </w:pPr>
      <w:rPr>
        <w:rFonts w:ascii="Wingdings" w:eastAsia="MS PGothic" w:hAnsi="Wingdings" w:cstheme="minorBidi" w:hint="default"/>
        <w:u w:val="single"/>
      </w:rPr>
    </w:lvl>
    <w:lvl w:ilvl="1" w:tplc="0409000B" w:tentative="1">
      <w:start w:val="1"/>
      <w:numFmt w:val="bullet"/>
      <w:lvlText w:val=""/>
      <w:lvlJc w:val="left"/>
      <w:pPr>
        <w:ind w:left="11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80" w:hanging="420"/>
      </w:pPr>
      <w:rPr>
        <w:rFonts w:ascii="Wingdings" w:hAnsi="Wingdings" w:hint="default"/>
      </w:rPr>
    </w:lvl>
  </w:abstractNum>
  <w:abstractNum w:abstractNumId="11" w15:restartNumberingAfterBreak="0">
    <w:nsid w:val="6A5879D1"/>
    <w:multiLevelType w:val="hybridMultilevel"/>
    <w:tmpl w:val="B6521962"/>
    <w:lvl w:ilvl="0" w:tplc="E37A6E66">
      <w:start w:val="1"/>
      <w:numFmt w:val="upperLetter"/>
      <w:lvlText w:val="(%1)"/>
      <w:lvlJc w:val="left"/>
      <w:pPr>
        <w:ind w:left="390" w:hanging="39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C5B28B5"/>
    <w:multiLevelType w:val="hybridMultilevel"/>
    <w:tmpl w:val="FE76A138"/>
    <w:lvl w:ilvl="0" w:tplc="1D383B8C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1966552"/>
    <w:multiLevelType w:val="hybridMultilevel"/>
    <w:tmpl w:val="5252671E"/>
    <w:lvl w:ilvl="0" w:tplc="B358AD70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5"/>
  </w:num>
  <w:num w:numId="2">
    <w:abstractNumId w:val="1"/>
  </w:num>
  <w:num w:numId="3">
    <w:abstractNumId w:val="13"/>
  </w:num>
  <w:num w:numId="4">
    <w:abstractNumId w:val="4"/>
  </w:num>
  <w:num w:numId="5">
    <w:abstractNumId w:val="2"/>
  </w:num>
  <w:num w:numId="6">
    <w:abstractNumId w:val="7"/>
  </w:num>
  <w:num w:numId="7">
    <w:abstractNumId w:val="8"/>
  </w:num>
  <w:num w:numId="8">
    <w:abstractNumId w:val="11"/>
  </w:num>
  <w:num w:numId="9">
    <w:abstractNumId w:val="10"/>
  </w:num>
  <w:num w:numId="10">
    <w:abstractNumId w:val="0"/>
  </w:num>
  <w:num w:numId="11">
    <w:abstractNumId w:val="9"/>
  </w:num>
  <w:num w:numId="12">
    <w:abstractNumId w:val="6"/>
  </w:num>
  <w:num w:numId="13">
    <w:abstractNumId w:val="12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F65"/>
    <w:rsid w:val="00011094"/>
    <w:rsid w:val="00011292"/>
    <w:rsid w:val="00017EF7"/>
    <w:rsid w:val="000226FC"/>
    <w:rsid w:val="00027008"/>
    <w:rsid w:val="0002725D"/>
    <w:rsid w:val="0004563E"/>
    <w:rsid w:val="000479E9"/>
    <w:rsid w:val="00050563"/>
    <w:rsid w:val="00056403"/>
    <w:rsid w:val="0005668B"/>
    <w:rsid w:val="00076BD2"/>
    <w:rsid w:val="00077198"/>
    <w:rsid w:val="000843C1"/>
    <w:rsid w:val="0009152B"/>
    <w:rsid w:val="000A1C1E"/>
    <w:rsid w:val="000B3DCD"/>
    <w:rsid w:val="000C0E0B"/>
    <w:rsid w:val="000D0FA7"/>
    <w:rsid w:val="000D1387"/>
    <w:rsid w:val="000E04C6"/>
    <w:rsid w:val="000E507E"/>
    <w:rsid w:val="000E5E2A"/>
    <w:rsid w:val="000F0581"/>
    <w:rsid w:val="00106A79"/>
    <w:rsid w:val="00131EFA"/>
    <w:rsid w:val="00155412"/>
    <w:rsid w:val="001617B7"/>
    <w:rsid w:val="001620CF"/>
    <w:rsid w:val="001621C2"/>
    <w:rsid w:val="001762FE"/>
    <w:rsid w:val="00193110"/>
    <w:rsid w:val="001B1748"/>
    <w:rsid w:val="001C4F17"/>
    <w:rsid w:val="001D6F5C"/>
    <w:rsid w:val="001D7E6F"/>
    <w:rsid w:val="001F0F27"/>
    <w:rsid w:val="0021266F"/>
    <w:rsid w:val="00216D8C"/>
    <w:rsid w:val="0022291A"/>
    <w:rsid w:val="00222C05"/>
    <w:rsid w:val="002322BA"/>
    <w:rsid w:val="002400D7"/>
    <w:rsid w:val="002442B5"/>
    <w:rsid w:val="00285593"/>
    <w:rsid w:val="00295DA1"/>
    <w:rsid w:val="002B03C0"/>
    <w:rsid w:val="002B1BBB"/>
    <w:rsid w:val="002C519E"/>
    <w:rsid w:val="002C57E8"/>
    <w:rsid w:val="002D74CF"/>
    <w:rsid w:val="002E0E7F"/>
    <w:rsid w:val="002F1D7D"/>
    <w:rsid w:val="002F22DE"/>
    <w:rsid w:val="002F35EA"/>
    <w:rsid w:val="00305470"/>
    <w:rsid w:val="00305C5B"/>
    <w:rsid w:val="00330530"/>
    <w:rsid w:val="00356428"/>
    <w:rsid w:val="0038559A"/>
    <w:rsid w:val="00394820"/>
    <w:rsid w:val="00397E47"/>
    <w:rsid w:val="003A2809"/>
    <w:rsid w:val="003B127B"/>
    <w:rsid w:val="003C4763"/>
    <w:rsid w:val="003C7244"/>
    <w:rsid w:val="003D1F6A"/>
    <w:rsid w:val="003D4AEA"/>
    <w:rsid w:val="003E47D5"/>
    <w:rsid w:val="003E51DC"/>
    <w:rsid w:val="003F1345"/>
    <w:rsid w:val="003F2981"/>
    <w:rsid w:val="003F39CE"/>
    <w:rsid w:val="00422C8D"/>
    <w:rsid w:val="004438EB"/>
    <w:rsid w:val="00450B7D"/>
    <w:rsid w:val="004535F8"/>
    <w:rsid w:val="004645F7"/>
    <w:rsid w:val="00492EB8"/>
    <w:rsid w:val="004A0442"/>
    <w:rsid w:val="004A36AA"/>
    <w:rsid w:val="004B4B44"/>
    <w:rsid w:val="004B7D85"/>
    <w:rsid w:val="004C36C3"/>
    <w:rsid w:val="004C444A"/>
    <w:rsid w:val="004C680F"/>
    <w:rsid w:val="004D203B"/>
    <w:rsid w:val="004D3AB4"/>
    <w:rsid w:val="004D3EE4"/>
    <w:rsid w:val="004D43D6"/>
    <w:rsid w:val="004D4CD7"/>
    <w:rsid w:val="004F3716"/>
    <w:rsid w:val="00540853"/>
    <w:rsid w:val="00545117"/>
    <w:rsid w:val="005454B7"/>
    <w:rsid w:val="0055033F"/>
    <w:rsid w:val="00562EA4"/>
    <w:rsid w:val="0056354C"/>
    <w:rsid w:val="00572AC0"/>
    <w:rsid w:val="005844B2"/>
    <w:rsid w:val="005B0751"/>
    <w:rsid w:val="005C2CF2"/>
    <w:rsid w:val="005D004C"/>
    <w:rsid w:val="005D7B2A"/>
    <w:rsid w:val="006048B9"/>
    <w:rsid w:val="006343E3"/>
    <w:rsid w:val="006535F3"/>
    <w:rsid w:val="0067242F"/>
    <w:rsid w:val="00675316"/>
    <w:rsid w:val="00676790"/>
    <w:rsid w:val="006918C3"/>
    <w:rsid w:val="00693A50"/>
    <w:rsid w:val="006A1038"/>
    <w:rsid w:val="006D09BC"/>
    <w:rsid w:val="006F20E0"/>
    <w:rsid w:val="00717CEF"/>
    <w:rsid w:val="007359B3"/>
    <w:rsid w:val="00736D4A"/>
    <w:rsid w:val="007425C0"/>
    <w:rsid w:val="00751811"/>
    <w:rsid w:val="00755040"/>
    <w:rsid w:val="00760776"/>
    <w:rsid w:val="00761FF2"/>
    <w:rsid w:val="00763E14"/>
    <w:rsid w:val="00766F65"/>
    <w:rsid w:val="007936A7"/>
    <w:rsid w:val="007A3BE0"/>
    <w:rsid w:val="007C78A7"/>
    <w:rsid w:val="007D282E"/>
    <w:rsid w:val="007E0757"/>
    <w:rsid w:val="007E3DA4"/>
    <w:rsid w:val="007E5CDF"/>
    <w:rsid w:val="007F04C2"/>
    <w:rsid w:val="00814A3B"/>
    <w:rsid w:val="00816EE7"/>
    <w:rsid w:val="0082072F"/>
    <w:rsid w:val="00823CE0"/>
    <w:rsid w:val="00825921"/>
    <w:rsid w:val="008322CD"/>
    <w:rsid w:val="0083391B"/>
    <w:rsid w:val="0084534E"/>
    <w:rsid w:val="00853056"/>
    <w:rsid w:val="008A64D0"/>
    <w:rsid w:val="008C5780"/>
    <w:rsid w:val="008C74EA"/>
    <w:rsid w:val="008E3C1E"/>
    <w:rsid w:val="008E67FA"/>
    <w:rsid w:val="008F2D54"/>
    <w:rsid w:val="009026BB"/>
    <w:rsid w:val="009169EC"/>
    <w:rsid w:val="00921D77"/>
    <w:rsid w:val="009258A4"/>
    <w:rsid w:val="00952A43"/>
    <w:rsid w:val="00953270"/>
    <w:rsid w:val="009571C9"/>
    <w:rsid w:val="0095728B"/>
    <w:rsid w:val="00971B30"/>
    <w:rsid w:val="00983124"/>
    <w:rsid w:val="00997B25"/>
    <w:rsid w:val="009A47EE"/>
    <w:rsid w:val="009B51AF"/>
    <w:rsid w:val="009D16B6"/>
    <w:rsid w:val="009E650D"/>
    <w:rsid w:val="009F27FD"/>
    <w:rsid w:val="009F2DF5"/>
    <w:rsid w:val="00A05B31"/>
    <w:rsid w:val="00A05EB1"/>
    <w:rsid w:val="00A06ED1"/>
    <w:rsid w:val="00A12A57"/>
    <w:rsid w:val="00A147CB"/>
    <w:rsid w:val="00A21116"/>
    <w:rsid w:val="00A34EA8"/>
    <w:rsid w:val="00A47961"/>
    <w:rsid w:val="00A52DA7"/>
    <w:rsid w:val="00A669C1"/>
    <w:rsid w:val="00A7154D"/>
    <w:rsid w:val="00A729BA"/>
    <w:rsid w:val="00A739BC"/>
    <w:rsid w:val="00AA2626"/>
    <w:rsid w:val="00AA6F3D"/>
    <w:rsid w:val="00AB4C5F"/>
    <w:rsid w:val="00AC79F9"/>
    <w:rsid w:val="00AD07CB"/>
    <w:rsid w:val="00AE1D82"/>
    <w:rsid w:val="00AE7E37"/>
    <w:rsid w:val="00AF0AEF"/>
    <w:rsid w:val="00AF7E21"/>
    <w:rsid w:val="00B13DBB"/>
    <w:rsid w:val="00B21FD9"/>
    <w:rsid w:val="00B24877"/>
    <w:rsid w:val="00B254B3"/>
    <w:rsid w:val="00B26AC0"/>
    <w:rsid w:val="00B3111B"/>
    <w:rsid w:val="00B451F9"/>
    <w:rsid w:val="00B57647"/>
    <w:rsid w:val="00B61B67"/>
    <w:rsid w:val="00B75851"/>
    <w:rsid w:val="00B81EC9"/>
    <w:rsid w:val="00B820E1"/>
    <w:rsid w:val="00B97D70"/>
    <w:rsid w:val="00BA734E"/>
    <w:rsid w:val="00BB2545"/>
    <w:rsid w:val="00BC0672"/>
    <w:rsid w:val="00BD195E"/>
    <w:rsid w:val="00BD1FC5"/>
    <w:rsid w:val="00C03852"/>
    <w:rsid w:val="00C04AD6"/>
    <w:rsid w:val="00C04D88"/>
    <w:rsid w:val="00C16E12"/>
    <w:rsid w:val="00C42938"/>
    <w:rsid w:val="00C429FD"/>
    <w:rsid w:val="00C7344C"/>
    <w:rsid w:val="00C74011"/>
    <w:rsid w:val="00C8291F"/>
    <w:rsid w:val="00C83081"/>
    <w:rsid w:val="00C922DF"/>
    <w:rsid w:val="00CA58AB"/>
    <w:rsid w:val="00CA6522"/>
    <w:rsid w:val="00CB1D7B"/>
    <w:rsid w:val="00CB61E7"/>
    <w:rsid w:val="00CC5569"/>
    <w:rsid w:val="00CC7CCC"/>
    <w:rsid w:val="00CD2461"/>
    <w:rsid w:val="00CD316B"/>
    <w:rsid w:val="00CD47FB"/>
    <w:rsid w:val="00CD48D2"/>
    <w:rsid w:val="00CE3545"/>
    <w:rsid w:val="00CF0B2A"/>
    <w:rsid w:val="00CF3F97"/>
    <w:rsid w:val="00D0278D"/>
    <w:rsid w:val="00D02D57"/>
    <w:rsid w:val="00D058EF"/>
    <w:rsid w:val="00D11C43"/>
    <w:rsid w:val="00D13545"/>
    <w:rsid w:val="00D41648"/>
    <w:rsid w:val="00D63F4E"/>
    <w:rsid w:val="00D64DC0"/>
    <w:rsid w:val="00D92CE9"/>
    <w:rsid w:val="00D96544"/>
    <w:rsid w:val="00D96F00"/>
    <w:rsid w:val="00DA08D1"/>
    <w:rsid w:val="00DB1C1A"/>
    <w:rsid w:val="00DB770C"/>
    <w:rsid w:val="00DB7D9C"/>
    <w:rsid w:val="00DC19A0"/>
    <w:rsid w:val="00DE78B9"/>
    <w:rsid w:val="00DF5AA3"/>
    <w:rsid w:val="00E009B6"/>
    <w:rsid w:val="00E068E5"/>
    <w:rsid w:val="00E13E62"/>
    <w:rsid w:val="00E17026"/>
    <w:rsid w:val="00E23FF2"/>
    <w:rsid w:val="00E31DD7"/>
    <w:rsid w:val="00E33E76"/>
    <w:rsid w:val="00E4361B"/>
    <w:rsid w:val="00E46D71"/>
    <w:rsid w:val="00E51E52"/>
    <w:rsid w:val="00E709CF"/>
    <w:rsid w:val="00E74A3D"/>
    <w:rsid w:val="00E95D2F"/>
    <w:rsid w:val="00EA2D09"/>
    <w:rsid w:val="00ED5A89"/>
    <w:rsid w:val="00EF491F"/>
    <w:rsid w:val="00F03D34"/>
    <w:rsid w:val="00F046EB"/>
    <w:rsid w:val="00F15E57"/>
    <w:rsid w:val="00F2415F"/>
    <w:rsid w:val="00F35DD5"/>
    <w:rsid w:val="00F50BAC"/>
    <w:rsid w:val="00F54BBD"/>
    <w:rsid w:val="00F7099F"/>
    <w:rsid w:val="00F71B21"/>
    <w:rsid w:val="00F82C67"/>
    <w:rsid w:val="00F83C04"/>
    <w:rsid w:val="00F9050C"/>
    <w:rsid w:val="00FB3A0E"/>
    <w:rsid w:val="00FB44C0"/>
    <w:rsid w:val="00FB57C0"/>
    <w:rsid w:val="00FC542E"/>
    <w:rsid w:val="00FD0D6A"/>
    <w:rsid w:val="00FD0D6D"/>
    <w:rsid w:val="00FD1247"/>
    <w:rsid w:val="00FD6759"/>
    <w:rsid w:val="00FE06CD"/>
    <w:rsid w:val="00FE6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6A5E120"/>
  <w15:docId w15:val="{2BFD53DE-C9B0-48F5-9C03-0BBFD46C2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5851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F27FD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27FD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27FD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E78B9"/>
    <w:pPr>
      <w:widowControl w:val="0"/>
      <w:jc w:val="both"/>
    </w:pPr>
    <w:rPr>
      <w:rFonts w:ascii="Century" w:eastAsia="MS Mincho" w:hAnsi="Century" w:cs="Times New Roman"/>
    </w:rPr>
  </w:style>
  <w:style w:type="paragraph" w:styleId="ListParagraph">
    <w:name w:val="List Paragraph"/>
    <w:basedOn w:val="Normal"/>
    <w:uiPriority w:val="34"/>
    <w:qFormat/>
    <w:rsid w:val="00DE78B9"/>
    <w:pPr>
      <w:ind w:leftChars="400" w:left="840"/>
    </w:pPr>
  </w:style>
  <w:style w:type="character" w:styleId="Hyperlink">
    <w:name w:val="Hyperlink"/>
    <w:uiPriority w:val="99"/>
    <w:unhideWhenUsed/>
    <w:rsid w:val="00766F6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66F6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66F65"/>
  </w:style>
  <w:style w:type="paragraph" w:styleId="Footer">
    <w:name w:val="footer"/>
    <w:basedOn w:val="Normal"/>
    <w:link w:val="FooterChar"/>
    <w:uiPriority w:val="99"/>
    <w:unhideWhenUsed/>
    <w:rsid w:val="00766F6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66F65"/>
  </w:style>
  <w:style w:type="paragraph" w:styleId="BalloonText">
    <w:name w:val="Balloon Text"/>
    <w:basedOn w:val="Normal"/>
    <w:link w:val="BalloonTextChar"/>
    <w:uiPriority w:val="99"/>
    <w:semiHidden/>
    <w:unhideWhenUsed/>
    <w:rsid w:val="00766F6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F65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766F65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766F65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766F65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766F65"/>
    <w:rPr>
      <w:rFonts w:ascii="Century" w:hAnsi="Century"/>
      <w:noProof/>
      <w:sz w:val="20"/>
    </w:rPr>
  </w:style>
  <w:style w:type="table" w:styleId="TableGrid">
    <w:name w:val="Table Grid"/>
    <w:basedOn w:val="TableNormal"/>
    <w:uiPriority w:val="59"/>
    <w:rsid w:val="00766F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766F65"/>
  </w:style>
  <w:style w:type="table" w:styleId="TableGridLight">
    <w:name w:val="Grid Table Light"/>
    <w:basedOn w:val="TableNormal"/>
    <w:uiPriority w:val="40"/>
    <w:rsid w:val="00D058E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B97D70"/>
  </w:style>
  <w:style w:type="character" w:customStyle="1" w:styleId="Heading1Char">
    <w:name w:val="Heading 1 Char"/>
    <w:basedOn w:val="DefaultParagraphFont"/>
    <w:link w:val="Heading1"/>
    <w:uiPriority w:val="9"/>
    <w:rsid w:val="009F27FD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F27FD"/>
    <w:rPr>
      <w:rFonts w:asciiTheme="majorHAnsi" w:eastAsiaTheme="majorEastAsia" w:hAnsiTheme="majorHAnsi" w:cstheme="majorBidi"/>
    </w:rPr>
  </w:style>
  <w:style w:type="character" w:customStyle="1" w:styleId="Heading3Char">
    <w:name w:val="Heading 3 Char"/>
    <w:basedOn w:val="DefaultParagraphFont"/>
    <w:link w:val="Heading3"/>
    <w:uiPriority w:val="9"/>
    <w:rsid w:val="009F27FD"/>
    <w:rPr>
      <w:rFonts w:asciiTheme="majorHAnsi" w:eastAsiaTheme="majorEastAsia" w:hAnsiTheme="majorHAnsi" w:cstheme="majorBidi"/>
    </w:rPr>
  </w:style>
  <w:style w:type="table" w:customStyle="1" w:styleId="1">
    <w:name w:val="表 (格子) 淡色1"/>
    <w:basedOn w:val="TableNormal"/>
    <w:uiPriority w:val="40"/>
    <w:rsid w:val="009F27F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63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hisa Shimada</dc:creator>
  <cp:lastModifiedBy>Dhanalakshmi Vairavan</cp:lastModifiedBy>
  <cp:revision>5</cp:revision>
  <dcterms:created xsi:type="dcterms:W3CDTF">2023-02-19T11:16:00Z</dcterms:created>
  <dcterms:modified xsi:type="dcterms:W3CDTF">2023-03-22T05:31:00Z</dcterms:modified>
</cp:coreProperties>
</file>